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35B8B" w14:textId="74341444" w:rsidR="00000D8E" w:rsidRPr="008A30D1" w:rsidRDefault="004745CD" w:rsidP="00000D8E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 w:rsidRPr="008A30D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A30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0D8E" w:rsidRPr="008A30D1">
        <w:rPr>
          <w:rFonts w:ascii="Times New Roman" w:hAnsi="Times New Roman" w:cs="Times New Roman"/>
          <w:b/>
          <w:bCs/>
          <w:sz w:val="24"/>
          <w:szCs w:val="24"/>
        </w:rPr>
        <w:t>Checklist</w:t>
      </w:r>
      <w:r w:rsidR="00000D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0D8E" w:rsidRPr="008A30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00D8E">
        <w:rPr>
          <w:rStyle w:val="Strong"/>
          <w:rFonts w:ascii="Times New Roman" w:hAnsi="Times New Roman" w:cs="Times New Roman"/>
          <w:sz w:val="24"/>
          <w:szCs w:val="24"/>
          <w:lang w:val="en-ZW"/>
        </w:rPr>
        <w:t>I</w:t>
      </w:r>
      <w:r w:rsidR="00000D8E" w:rsidRPr="008A30D1">
        <w:rPr>
          <w:rStyle w:val="Strong"/>
          <w:rFonts w:ascii="Times New Roman" w:hAnsi="Times New Roman" w:cs="Times New Roman"/>
          <w:sz w:val="24"/>
          <w:szCs w:val="24"/>
          <w:lang w:val="en-ZW"/>
        </w:rPr>
        <w:t>ndigenous</w:t>
      </w:r>
      <w:r w:rsidR="00000D8E" w:rsidRPr="008A30D1">
        <w:rPr>
          <w:rStyle w:val="Strong"/>
          <w:rFonts w:ascii="Times New Roman" w:hAnsi="Times New Roman" w:cs="Times New Roman"/>
          <w:sz w:val="24"/>
          <w:szCs w:val="24"/>
        </w:rPr>
        <w:t xml:space="preserve"> processing knowledge and consumers’ preferences on </w:t>
      </w:r>
      <w:proofErr w:type="spellStart"/>
      <w:r w:rsidR="00773EF3" w:rsidRPr="00773EF3">
        <w:rPr>
          <w:rStyle w:val="Strong"/>
          <w:rFonts w:ascii="Times New Roman" w:hAnsi="Times New Roman" w:cs="Times New Roman"/>
          <w:i/>
          <w:iCs/>
          <w:sz w:val="24"/>
          <w:szCs w:val="24"/>
        </w:rPr>
        <w:t>p</w:t>
      </w:r>
      <w:r w:rsidR="00000D8E" w:rsidRPr="00773EF3">
        <w:rPr>
          <w:rStyle w:val="Strong"/>
          <w:rFonts w:ascii="Times New Roman" w:hAnsi="Times New Roman" w:cs="Times New Roman"/>
          <w:i/>
          <w:iCs/>
          <w:sz w:val="24"/>
          <w:szCs w:val="24"/>
        </w:rPr>
        <w:t>epeta</w:t>
      </w:r>
      <w:proofErr w:type="spellEnd"/>
      <w:r w:rsidR="00000D8E" w:rsidRPr="00773EF3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eastAsia="en-GB"/>
        </w:rPr>
        <w:t xml:space="preserve"> </w:t>
      </w:r>
    </w:p>
    <w:p w14:paraId="1AFBBDCA" w14:textId="77777777" w:rsidR="00000D8E" w:rsidRPr="00985A3D" w:rsidRDefault="00000D8E" w:rsidP="00000D8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B633A7" wp14:editId="66E850E0">
                <wp:simplePos x="0" y="0"/>
                <wp:positionH relativeFrom="column">
                  <wp:posOffset>-53096</wp:posOffset>
                </wp:positionH>
                <wp:positionV relativeFrom="paragraph">
                  <wp:posOffset>119771</wp:posOffset>
                </wp:positionV>
                <wp:extent cx="1949450" cy="708660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9450" cy="708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68C367" w14:textId="77777777" w:rsidR="005235D2" w:rsidRPr="00985A3D" w:rsidRDefault="005235D2" w:rsidP="00000D8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85A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PS coordinates:</w:t>
                            </w:r>
                          </w:p>
                          <w:p w14:paraId="7B1D0B16" w14:textId="77777777" w:rsidR="005235D2" w:rsidRPr="00985A3D" w:rsidRDefault="005235D2" w:rsidP="00000D8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85A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_______________________</w:t>
                            </w:r>
                          </w:p>
                          <w:p w14:paraId="243F4A2F" w14:textId="77777777" w:rsidR="005235D2" w:rsidRPr="00985A3D" w:rsidRDefault="005235D2" w:rsidP="00000D8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85A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B633A7" id="Text Box 16" o:spid="_x0000_s1027" type="#_x0000_t202" style="position:absolute;left:0;text-align:left;margin-left:-4.2pt;margin-top:9.45pt;width:153.5pt;height:55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" stroked="f">
                <v:textbox>
                  <w:txbxContent>
                    <w:p w14:paraId="1168C367" w14:textId="77777777" w:rsidR="005235D2" w:rsidRPr="00985A3D" w:rsidRDefault="005235D2" w:rsidP="00000D8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85A3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GPS coordinates:</w:t>
                      </w:r>
                    </w:p>
                    <w:p w14:paraId="7B1D0B16" w14:textId="77777777" w:rsidR="005235D2" w:rsidRPr="00985A3D" w:rsidRDefault="005235D2" w:rsidP="00000D8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85A3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_______________________</w:t>
                      </w:r>
                    </w:p>
                    <w:p w14:paraId="243F4A2F" w14:textId="77777777" w:rsidR="005235D2" w:rsidRPr="00985A3D" w:rsidRDefault="005235D2" w:rsidP="00000D8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85A3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_______________________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                                                                 </w:t>
      </w:r>
    </w:p>
    <w:p w14:paraId="46AC9D23" w14:textId="77777777" w:rsidR="00000D8E" w:rsidRPr="00985A3D" w:rsidRDefault="00000D8E" w:rsidP="00000D8E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5A3D">
        <w:rPr>
          <w:rFonts w:ascii="Times New Roman" w:hAnsi="Times New Roman" w:cs="Times New Roman"/>
          <w:b/>
          <w:bCs/>
          <w:sz w:val="24"/>
          <w:szCs w:val="24"/>
        </w:rPr>
        <w:t xml:space="preserve">Checklist number </w:t>
      </w:r>
    </w:p>
    <w:p w14:paraId="67152EBD" w14:textId="77777777" w:rsidR="00000D8E" w:rsidRPr="00985A3D" w:rsidRDefault="00000D8E" w:rsidP="00000D8E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5A3D">
        <w:rPr>
          <w:rFonts w:ascii="Times New Roman" w:hAnsi="Times New Roman" w:cs="Times New Roman"/>
          <w:b/>
          <w:bCs/>
          <w:sz w:val="24"/>
          <w:szCs w:val="24"/>
        </w:rPr>
        <w:t xml:space="preserve">|___|___|___|___|___|___| </w:t>
      </w:r>
    </w:p>
    <w:p w14:paraId="32AEFF7F" w14:textId="77777777" w:rsidR="00000D8E" w:rsidRPr="00985A3D" w:rsidRDefault="00000D8E" w:rsidP="00000D8E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|District | Ward | Village</w:t>
      </w:r>
      <w:r w:rsidRPr="00985A3D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</w:p>
    <w:p w14:paraId="7E8C881F" w14:textId="77777777" w:rsidR="00000D8E" w:rsidRPr="009216A2" w:rsidRDefault="00000D8E" w:rsidP="00000D8E">
      <w:pPr>
        <w:pStyle w:val="Footer"/>
        <w:tabs>
          <w:tab w:val="clear" w:pos="4536"/>
          <w:tab w:val="clear" w:pos="9072"/>
        </w:tabs>
        <w:jc w:val="center"/>
        <w:rPr>
          <w:b/>
          <w:bCs/>
        </w:rPr>
      </w:pPr>
    </w:p>
    <w:p w14:paraId="704EF70F" w14:textId="77777777" w:rsidR="00000D8E" w:rsidRPr="002D1BAA" w:rsidRDefault="00000D8E" w:rsidP="00000D8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68E693" w14:textId="77777777" w:rsidR="00000D8E" w:rsidRPr="002D1BAA" w:rsidRDefault="00000D8E" w:rsidP="00480374">
      <w:pPr>
        <w:pStyle w:val="ListParagraph"/>
        <w:numPr>
          <w:ilvl w:val="0"/>
          <w:numId w:val="9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D1BAA">
        <w:rPr>
          <w:rFonts w:ascii="Times New Roman" w:hAnsi="Times New Roman" w:cs="Times New Roman"/>
          <w:sz w:val="24"/>
          <w:szCs w:val="24"/>
        </w:rPr>
        <w:t>Introduction</w:t>
      </w:r>
    </w:p>
    <w:p w14:paraId="73624D12" w14:textId="6E8EA403" w:rsidR="00000D8E" w:rsidRDefault="00000D8E" w:rsidP="00773EF3">
      <w:pPr>
        <w:ind w:left="284" w:hanging="94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D1BAA">
        <w:rPr>
          <w:rFonts w:ascii="Times New Roman" w:hAnsi="Times New Roman" w:cs="Times New Roman"/>
          <w:i/>
          <w:sz w:val="24"/>
          <w:szCs w:val="24"/>
        </w:rPr>
        <w:t xml:space="preserve">Group name, location, date, number of participants (Male </w:t>
      </w:r>
      <w:r w:rsidR="00773EF3">
        <w:rPr>
          <w:rFonts w:ascii="Times New Roman" w:hAnsi="Times New Roman" w:cs="Times New Roman"/>
          <w:i/>
          <w:sz w:val="24"/>
          <w:szCs w:val="24"/>
        </w:rPr>
        <w:t>Vs</w:t>
      </w:r>
      <w:r w:rsidRPr="002D1BAA">
        <w:rPr>
          <w:rFonts w:ascii="Times New Roman" w:hAnsi="Times New Roman" w:cs="Times New Roman"/>
          <w:i/>
          <w:sz w:val="24"/>
          <w:szCs w:val="24"/>
        </w:rPr>
        <w:t xml:space="preserve"> female</w:t>
      </w:r>
      <w:r w:rsidR="00773EF3">
        <w:rPr>
          <w:rFonts w:ascii="Times New Roman" w:hAnsi="Times New Roman" w:cs="Times New Roman"/>
          <w:i/>
          <w:sz w:val="24"/>
          <w:szCs w:val="24"/>
        </w:rPr>
        <w:t>, farmers vs processors, age distribution</w:t>
      </w:r>
      <w:r w:rsidRPr="002D1BAA">
        <w:rPr>
          <w:rFonts w:ascii="Times New Roman" w:hAnsi="Times New Roman" w:cs="Times New Roman"/>
          <w:i/>
          <w:sz w:val="24"/>
          <w:szCs w:val="24"/>
        </w:rPr>
        <w:t>)</w:t>
      </w:r>
    </w:p>
    <w:p w14:paraId="1D33AA2C" w14:textId="6CF7CFD7" w:rsidR="00000D8E" w:rsidRPr="002D1BAA" w:rsidRDefault="00000D8E" w:rsidP="00000D8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D1BAA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140C8F" w14:textId="77777777" w:rsidR="00000D8E" w:rsidRPr="002D1BAA" w:rsidRDefault="00000D8E" w:rsidP="00000D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32BB18" w14:textId="77777777" w:rsidR="00000D8E" w:rsidRPr="002D1BAA" w:rsidRDefault="00000D8E" w:rsidP="00480374">
      <w:pPr>
        <w:pStyle w:val="ListParagraph"/>
        <w:numPr>
          <w:ilvl w:val="0"/>
          <w:numId w:val="9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D1BAA">
        <w:rPr>
          <w:rFonts w:ascii="Times New Roman" w:hAnsi="Times New Roman" w:cs="Times New Roman"/>
          <w:sz w:val="24"/>
          <w:szCs w:val="24"/>
        </w:rPr>
        <w:t>Background</w:t>
      </w:r>
    </w:p>
    <w:p w14:paraId="534045D5" w14:textId="77777777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D1BAA">
        <w:rPr>
          <w:rFonts w:ascii="Times New Roman" w:hAnsi="Times New Roman" w:cs="Times New Roman"/>
          <w:i/>
          <w:sz w:val="24"/>
          <w:szCs w:val="24"/>
        </w:rPr>
        <w:t>What common rice v</w:t>
      </w:r>
      <w:r>
        <w:rPr>
          <w:rFonts w:ascii="Times New Roman" w:hAnsi="Times New Roman" w:cs="Times New Roman"/>
          <w:i/>
          <w:sz w:val="24"/>
          <w:szCs w:val="24"/>
        </w:rPr>
        <w:t>arieties currently cultivated (landraces &amp; improved/hybrid) &amp; why</w:t>
      </w:r>
      <w:r w:rsidRPr="002D1BAA">
        <w:rPr>
          <w:rFonts w:ascii="Times New Roman" w:hAnsi="Times New Roman" w:cs="Times New Roman"/>
          <w:i/>
          <w:sz w:val="24"/>
          <w:szCs w:val="24"/>
        </w:rPr>
        <w:t>?</w:t>
      </w:r>
    </w:p>
    <w:p w14:paraId="63C3EC78" w14:textId="79ED57E6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D1BAA">
        <w:rPr>
          <w:rFonts w:ascii="Times New Roman" w:hAnsi="Times New Roman" w:cs="Times New Roman"/>
          <w:sz w:val="24"/>
          <w:szCs w:val="24"/>
        </w:rPr>
        <w:t>-----------</w:t>
      </w:r>
      <w:r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E53AD9A" w14:textId="77777777" w:rsidR="00000D8E" w:rsidRPr="002C3502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1B37F05F" w14:textId="77777777" w:rsidR="00000D8E" w:rsidRPr="002D1BAA" w:rsidRDefault="00000D8E" w:rsidP="00480374">
      <w:pPr>
        <w:pStyle w:val="ListParagraph"/>
        <w:numPr>
          <w:ilvl w:val="0"/>
          <w:numId w:val="9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D1BAA">
        <w:rPr>
          <w:rFonts w:ascii="Times New Roman" w:hAnsi="Times New Roman" w:cs="Times New Roman"/>
          <w:sz w:val="24"/>
          <w:szCs w:val="24"/>
        </w:rPr>
        <w:t>Communities’ pe</w:t>
      </w:r>
      <w:r>
        <w:rPr>
          <w:rFonts w:ascii="Times New Roman" w:hAnsi="Times New Roman" w:cs="Times New Roman"/>
          <w:sz w:val="24"/>
          <w:szCs w:val="24"/>
        </w:rPr>
        <w:t>rceptions and knowledge on rice quality and rice –based food products</w:t>
      </w:r>
    </w:p>
    <w:p w14:paraId="4C0D3711" w14:textId="77777777" w:rsidR="00000D8E" w:rsidRDefault="00000D8E" w:rsidP="00480374">
      <w:pPr>
        <w:pStyle w:val="ListParagraph"/>
        <w:numPr>
          <w:ilvl w:val="1"/>
          <w:numId w:val="94"/>
        </w:num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D1BAA">
        <w:rPr>
          <w:rFonts w:ascii="Times New Roman" w:hAnsi="Times New Roman" w:cs="Times New Roman"/>
          <w:i/>
          <w:sz w:val="24"/>
          <w:szCs w:val="24"/>
        </w:rPr>
        <w:t>Indicators of good rice variety and why?</w:t>
      </w:r>
    </w:p>
    <w:p w14:paraId="320656C0" w14:textId="632AFF4B" w:rsidR="00000D8E" w:rsidRPr="002C3502" w:rsidRDefault="00000D8E" w:rsidP="00000D8E">
      <w:pPr>
        <w:pStyle w:val="ListParagraph"/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2C3502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83AD9D8" w14:textId="77777777" w:rsidR="00000D8E" w:rsidRPr="002D1BAA" w:rsidRDefault="00000D8E" w:rsidP="00000D8E">
      <w:pPr>
        <w:pStyle w:val="ListParagraph"/>
        <w:ind w:left="630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4C401FE" w14:textId="77777777" w:rsidR="00000D8E" w:rsidRPr="001D6414" w:rsidRDefault="00000D8E" w:rsidP="00480374">
      <w:pPr>
        <w:pStyle w:val="ListParagraph"/>
        <w:numPr>
          <w:ilvl w:val="1"/>
          <w:numId w:val="94"/>
        </w:num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73FC3">
        <w:rPr>
          <w:rFonts w:ascii="Times New Roman" w:hAnsi="Times New Roman" w:cs="Times New Roman"/>
          <w:i/>
          <w:sz w:val="24"/>
          <w:szCs w:val="24"/>
        </w:rPr>
        <w:t xml:space="preserve">What </w:t>
      </w:r>
      <w:proofErr w:type="gramStart"/>
      <w:r w:rsidRPr="00673FC3">
        <w:rPr>
          <w:rFonts w:ascii="Times New Roman" w:hAnsi="Times New Roman" w:cs="Times New Roman"/>
          <w:i/>
          <w:sz w:val="24"/>
          <w:szCs w:val="24"/>
        </w:rPr>
        <w:t>are</w:t>
      </w:r>
      <w:proofErr w:type="gramEnd"/>
      <w:r w:rsidRPr="00673FC3">
        <w:rPr>
          <w:rFonts w:ascii="Times New Roman" w:hAnsi="Times New Roman" w:cs="Times New Roman"/>
          <w:i/>
          <w:sz w:val="24"/>
          <w:szCs w:val="24"/>
        </w:rPr>
        <w:t xml:space="preserve"> common rice-based food products in this locality?</w:t>
      </w:r>
      <w:r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Pr="001D6414">
        <w:rPr>
          <w:rFonts w:ascii="Times New Roman" w:hAnsi="Times New Roman" w:cs="Times New Roman"/>
          <w:i/>
          <w:sz w:val="24"/>
          <w:szCs w:val="24"/>
        </w:rPr>
        <w:t>Pepeta</w:t>
      </w:r>
      <w:proofErr w:type="spellEnd"/>
      <w:r w:rsidRPr="001D6414">
        <w:rPr>
          <w:rFonts w:ascii="Times New Roman" w:hAnsi="Times New Roman" w:cs="Times New Roman"/>
          <w:i/>
          <w:sz w:val="24"/>
          <w:szCs w:val="24"/>
        </w:rPr>
        <w:t xml:space="preserve">, Polished/white rice, Brown rice, Parboiled rice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chopek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/ traditional parboiled rice</w:t>
      </w:r>
      <w:r w:rsidRPr="001D641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itumbu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/ rice dough</w:t>
      </w:r>
      <w:r w:rsidRPr="001D641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1D6414">
        <w:rPr>
          <w:rFonts w:ascii="Times New Roman" w:hAnsi="Times New Roman" w:cs="Times New Roman"/>
          <w:i/>
          <w:sz w:val="24"/>
          <w:szCs w:val="24"/>
        </w:rPr>
        <w:t>Mkate</w:t>
      </w:r>
      <w:proofErr w:type="spellEnd"/>
      <w:r w:rsidRPr="001D641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D6414">
        <w:rPr>
          <w:rFonts w:ascii="Times New Roman" w:hAnsi="Times New Roman" w:cs="Times New Roman"/>
          <w:i/>
          <w:sz w:val="24"/>
          <w:szCs w:val="24"/>
        </w:rPr>
        <w:t>wa</w:t>
      </w:r>
      <w:proofErr w:type="spellEnd"/>
      <w:r w:rsidRPr="001D641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D6414">
        <w:rPr>
          <w:rFonts w:ascii="Times New Roman" w:hAnsi="Times New Roman" w:cs="Times New Roman"/>
          <w:i/>
          <w:sz w:val="24"/>
          <w:szCs w:val="24"/>
        </w:rPr>
        <w:t>kumimin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/rice bread</w:t>
      </w:r>
      <w:r w:rsidRPr="001D641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Ung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ish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/ composite flour</w:t>
      </w:r>
      <w:r w:rsidRPr="001D641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ishet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/</w:t>
      </w:r>
      <w:r w:rsidRPr="001D6414">
        <w:rPr>
          <w:rFonts w:ascii="Times New Roman" w:hAnsi="Times New Roman" w:cs="Times New Roman"/>
          <w:i/>
          <w:sz w:val="24"/>
          <w:szCs w:val="24"/>
        </w:rPr>
        <w:t>biscuits)</w:t>
      </w:r>
    </w:p>
    <w:p w14:paraId="2E8D54E7" w14:textId="740C688F" w:rsidR="00000D8E" w:rsidRDefault="00000D8E" w:rsidP="00000D8E">
      <w:pPr>
        <w:pStyle w:val="ListParagraph"/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2D1BAA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B1435DB" w14:textId="7162C86E" w:rsidR="00773EF3" w:rsidRDefault="00773EF3" w:rsidP="00000D8E">
      <w:pPr>
        <w:pStyle w:val="ListParagraph"/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14:paraId="75B014CD" w14:textId="77777777" w:rsidR="00773EF3" w:rsidRDefault="00773EF3" w:rsidP="00000D8E">
      <w:pPr>
        <w:pStyle w:val="ListParagraph"/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14:paraId="763EEC8C" w14:textId="77777777" w:rsidR="00000D8E" w:rsidRDefault="00000D8E" w:rsidP="00480374">
      <w:pPr>
        <w:pStyle w:val="ListParagraph"/>
        <w:numPr>
          <w:ilvl w:val="0"/>
          <w:numId w:val="9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Pepe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duct</w:t>
      </w:r>
    </w:p>
    <w:p w14:paraId="6705B423" w14:textId="77777777" w:rsidR="00000D8E" w:rsidRPr="00C60949" w:rsidRDefault="00000D8E" w:rsidP="00480374">
      <w:pPr>
        <w:pStyle w:val="ListParagraph"/>
        <w:numPr>
          <w:ilvl w:val="1"/>
          <w:numId w:val="94"/>
        </w:num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EB7266">
        <w:rPr>
          <w:rFonts w:ascii="Times New Roman" w:hAnsi="Times New Roman" w:cs="Times New Roman"/>
          <w:sz w:val="24"/>
          <w:szCs w:val="24"/>
        </w:rPr>
        <w:t>Pepeta</w:t>
      </w:r>
      <w:proofErr w:type="spellEnd"/>
      <w:r w:rsidRPr="00EB7266">
        <w:rPr>
          <w:rFonts w:ascii="Times New Roman" w:hAnsi="Times New Roman" w:cs="Times New Roman"/>
          <w:sz w:val="24"/>
          <w:szCs w:val="24"/>
        </w:rPr>
        <w:t xml:space="preserve"> background and use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13D7A">
        <w:rPr>
          <w:rFonts w:ascii="Times New Roman" w:hAnsi="Times New Roman" w:cs="Times New Roman"/>
          <w:i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 xml:space="preserve">how was it discovered, different uses associated with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articular event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, common varieties used, most used variety &amp; its characteristics – appearance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lor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aroma, size etc.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pet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quality factors &amp; the most preferred one)</w:t>
      </w:r>
    </w:p>
    <w:p w14:paraId="60DC9787" w14:textId="23752BA0" w:rsidR="00000D8E" w:rsidRPr="002C3502" w:rsidRDefault="00000D8E" w:rsidP="00000D8E">
      <w:pPr>
        <w:ind w:left="360"/>
        <w:rPr>
          <w:rFonts w:ascii="Times New Roman" w:hAnsi="Times New Roman" w:cs="Times New Roman"/>
          <w:sz w:val="24"/>
          <w:szCs w:val="24"/>
        </w:rPr>
      </w:pPr>
      <w:r w:rsidRPr="002C3502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9ADF6B4" w14:textId="77777777" w:rsidR="00000D8E" w:rsidRPr="002D1BAA" w:rsidRDefault="00000D8E" w:rsidP="00000D8E">
      <w:pPr>
        <w:ind w:left="360"/>
        <w:rPr>
          <w:rFonts w:ascii="Times New Roman" w:hAnsi="Times New Roman" w:cs="Times New Roman"/>
          <w:i/>
          <w:sz w:val="24"/>
          <w:szCs w:val="24"/>
        </w:rPr>
      </w:pPr>
    </w:p>
    <w:p w14:paraId="71DE1701" w14:textId="77777777" w:rsidR="00000D8E" w:rsidRPr="00774415" w:rsidRDefault="00000D8E" w:rsidP="00480374">
      <w:pPr>
        <w:pStyle w:val="ListParagraph"/>
        <w:numPr>
          <w:ilvl w:val="1"/>
          <w:numId w:val="94"/>
        </w:num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pe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ssing</w:t>
      </w:r>
      <w:r w:rsidRPr="007744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25635E" w14:textId="77777777" w:rsidR="00000D8E" w:rsidRPr="00774415" w:rsidRDefault="00000D8E" w:rsidP="00480374">
      <w:pPr>
        <w:pStyle w:val="ListParagraph"/>
        <w:numPr>
          <w:ilvl w:val="2"/>
          <w:numId w:val="94"/>
        </w:num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74415">
        <w:rPr>
          <w:rFonts w:ascii="Times New Roman" w:hAnsi="Times New Roman" w:cs="Times New Roman"/>
          <w:sz w:val="24"/>
          <w:szCs w:val="24"/>
        </w:rPr>
        <w:t>How is cutting done</w:t>
      </w:r>
      <w:r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i/>
          <w:sz w:val="24"/>
          <w:szCs w:val="24"/>
        </w:rPr>
        <w:t xml:space="preserve"> (maturity identification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pet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processing, maturity level, days the paddy in the field still suitable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pet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from first harvest etc.)</w:t>
      </w:r>
    </w:p>
    <w:p w14:paraId="6561FD77" w14:textId="4BCC9652" w:rsidR="00000D8E" w:rsidRPr="002C3502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C3502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B45A2DB" w14:textId="77777777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985A997" w14:textId="77777777" w:rsidR="00000D8E" w:rsidRPr="00774415" w:rsidRDefault="00000D8E" w:rsidP="00480374">
      <w:pPr>
        <w:pStyle w:val="ListParagraph"/>
        <w:numPr>
          <w:ilvl w:val="2"/>
          <w:numId w:val="9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415">
        <w:rPr>
          <w:rFonts w:ascii="Times New Roman" w:hAnsi="Times New Roman" w:cs="Times New Roman"/>
          <w:sz w:val="24"/>
          <w:szCs w:val="24"/>
        </w:rPr>
        <w:t xml:space="preserve">How is threshing done? </w:t>
      </w:r>
      <w:r w:rsidRPr="002C3502">
        <w:rPr>
          <w:rFonts w:ascii="Times New Roman" w:hAnsi="Times New Roman" w:cs="Times New Roman"/>
          <w:i/>
          <w:sz w:val="24"/>
          <w:szCs w:val="24"/>
        </w:rPr>
        <w:t>(method and equipment used, difficulties encountered etc.)</w:t>
      </w:r>
    </w:p>
    <w:p w14:paraId="57C7CD69" w14:textId="28737CAB" w:rsidR="00000D8E" w:rsidRPr="002C3502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72020E5" w14:textId="77777777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169AAC50" w14:textId="77777777" w:rsidR="00000D8E" w:rsidRPr="002C3502" w:rsidRDefault="00000D8E" w:rsidP="00480374">
      <w:pPr>
        <w:pStyle w:val="ListParagraph"/>
        <w:numPr>
          <w:ilvl w:val="2"/>
          <w:numId w:val="9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502">
        <w:rPr>
          <w:rFonts w:ascii="Times New Roman" w:hAnsi="Times New Roman" w:cs="Times New Roman"/>
          <w:sz w:val="24"/>
          <w:szCs w:val="24"/>
        </w:rPr>
        <w:t xml:space="preserve">How is cleaning/sorting done? </w:t>
      </w:r>
      <w:r w:rsidRPr="002C3502">
        <w:rPr>
          <w:rFonts w:ascii="Times New Roman" w:hAnsi="Times New Roman" w:cs="Times New Roman"/>
          <w:i/>
          <w:sz w:val="24"/>
          <w:szCs w:val="24"/>
        </w:rPr>
        <w:t>(method and equipment used, unwanted materials removed, difficulties encountered etc.)</w:t>
      </w:r>
    </w:p>
    <w:p w14:paraId="46D1389A" w14:textId="40AAEEDA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37546FB" w14:textId="77777777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530FFA0" w14:textId="77777777" w:rsidR="00000D8E" w:rsidRPr="004E5E80" w:rsidRDefault="00000D8E" w:rsidP="00480374">
      <w:pPr>
        <w:pStyle w:val="ListParagraph"/>
        <w:numPr>
          <w:ilvl w:val="2"/>
          <w:numId w:val="94"/>
        </w:numPr>
        <w:spacing w:line="276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4E5E80">
        <w:rPr>
          <w:rFonts w:ascii="Times New Roman" w:hAnsi="Times New Roman" w:cs="Times New Roman"/>
          <w:bCs/>
          <w:sz w:val="24"/>
          <w:szCs w:val="24"/>
        </w:rPr>
        <w:t xml:space="preserve">How is roasting done? </w:t>
      </w:r>
      <w:r w:rsidRPr="004E5E80">
        <w:rPr>
          <w:rFonts w:ascii="Times New Roman" w:hAnsi="Times New Roman" w:cs="Times New Roman"/>
          <w:bCs/>
          <w:i/>
          <w:sz w:val="24"/>
          <w:szCs w:val="24"/>
        </w:rPr>
        <w:t>(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time interval between sorting &amp; roasting, </w:t>
      </w:r>
      <w:r w:rsidRPr="004E5E80">
        <w:rPr>
          <w:rFonts w:ascii="Times New Roman" w:hAnsi="Times New Roman" w:cs="Times New Roman"/>
          <w:bCs/>
          <w:i/>
          <w:sz w:val="24"/>
          <w:szCs w:val="24"/>
        </w:rPr>
        <w:t>factors used to determine end of roasting process, roasting duration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&amp; factors affecting it</w:t>
      </w:r>
      <w:r w:rsidRPr="004E5E80">
        <w:rPr>
          <w:rFonts w:ascii="Times New Roman" w:hAnsi="Times New Roman" w:cs="Times New Roman"/>
          <w:bCs/>
          <w:i/>
          <w:sz w:val="24"/>
          <w:szCs w:val="24"/>
        </w:rPr>
        <w:t>, method used, energy source &amp; its availability, difficulties encountered etc.)</w:t>
      </w:r>
    </w:p>
    <w:p w14:paraId="63CB5AF0" w14:textId="7899F915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4D0B0C8" w14:textId="77777777" w:rsidR="00B91793" w:rsidRPr="004E5E80" w:rsidRDefault="00B91793" w:rsidP="00000D8E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B6CA3C6" w14:textId="77777777" w:rsidR="00000D8E" w:rsidRPr="005315B7" w:rsidRDefault="00000D8E" w:rsidP="00480374">
      <w:pPr>
        <w:pStyle w:val="ListParagraph"/>
        <w:numPr>
          <w:ilvl w:val="2"/>
          <w:numId w:val="94"/>
        </w:numPr>
        <w:spacing w:line="276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315B7">
        <w:rPr>
          <w:rFonts w:ascii="Times New Roman" w:hAnsi="Times New Roman" w:cs="Times New Roman"/>
          <w:bCs/>
          <w:sz w:val="24"/>
          <w:szCs w:val="24"/>
        </w:rPr>
        <w:t xml:space="preserve">How is pounding done? </w:t>
      </w:r>
      <w:r w:rsidRPr="005315B7">
        <w:rPr>
          <w:rFonts w:ascii="Times New Roman" w:hAnsi="Times New Roman" w:cs="Times New Roman"/>
          <w:bCs/>
          <w:i/>
          <w:sz w:val="24"/>
          <w:szCs w:val="24"/>
        </w:rPr>
        <w:t>(time interval between roasting &amp; pounding, factors used to determine end of pounding process, pounding duration &amp; factors affecting it, method used, difficulties encountered etc.</w:t>
      </w:r>
      <w:r>
        <w:rPr>
          <w:rFonts w:ascii="Times New Roman" w:hAnsi="Times New Roman" w:cs="Times New Roman"/>
          <w:bCs/>
          <w:i/>
          <w:sz w:val="24"/>
          <w:szCs w:val="24"/>
        </w:rPr>
        <w:t>)</w:t>
      </w:r>
    </w:p>
    <w:p w14:paraId="61D39CB3" w14:textId="45F59D4E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sz w:val="24"/>
          <w:szCs w:val="24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</w:t>
      </w:r>
    </w:p>
    <w:p w14:paraId="49B32B58" w14:textId="77777777" w:rsidR="00000D8E" w:rsidRPr="00530F92" w:rsidRDefault="00000D8E" w:rsidP="00480374">
      <w:pPr>
        <w:pStyle w:val="ListParagraph"/>
        <w:numPr>
          <w:ilvl w:val="2"/>
          <w:numId w:val="94"/>
        </w:numPr>
        <w:spacing w:line="276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30F92">
        <w:rPr>
          <w:rFonts w:ascii="Times New Roman" w:hAnsi="Times New Roman" w:cs="Times New Roman"/>
          <w:bCs/>
          <w:sz w:val="24"/>
          <w:szCs w:val="24"/>
        </w:rPr>
        <w:t xml:space="preserve">How is cleaning done? </w:t>
      </w:r>
      <w:r w:rsidRPr="00530F92">
        <w:rPr>
          <w:rFonts w:ascii="Times New Roman" w:hAnsi="Times New Roman" w:cs="Times New Roman"/>
          <w:bCs/>
          <w:i/>
          <w:sz w:val="24"/>
          <w:szCs w:val="24"/>
        </w:rPr>
        <w:t>(time interval between pounding &amp; cleaning, common unwanted materials removed, method used, difficulties encountered etc.)</w:t>
      </w:r>
    </w:p>
    <w:p w14:paraId="7992BCA9" w14:textId="7AA08AC8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D5C9C9A" w14:textId="77777777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4F08781" w14:textId="77777777" w:rsidR="00000D8E" w:rsidRPr="00530F92" w:rsidRDefault="00000D8E" w:rsidP="00480374">
      <w:pPr>
        <w:pStyle w:val="ListParagraph"/>
        <w:numPr>
          <w:ilvl w:val="2"/>
          <w:numId w:val="94"/>
        </w:numPr>
        <w:spacing w:line="276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30F92">
        <w:rPr>
          <w:rFonts w:ascii="Times New Roman" w:hAnsi="Times New Roman" w:cs="Times New Roman"/>
          <w:bCs/>
          <w:sz w:val="24"/>
          <w:szCs w:val="24"/>
        </w:rPr>
        <w:t xml:space="preserve">Packaging and storage </w:t>
      </w:r>
      <w:r w:rsidRPr="00530F92">
        <w:rPr>
          <w:rFonts w:ascii="Times New Roman" w:hAnsi="Times New Roman" w:cs="Times New Roman"/>
          <w:bCs/>
          <w:i/>
          <w:sz w:val="24"/>
          <w:szCs w:val="24"/>
        </w:rPr>
        <w:t xml:space="preserve">(storage conditions, </w:t>
      </w:r>
      <w:proofErr w:type="spellStart"/>
      <w:r w:rsidRPr="00530F92">
        <w:rPr>
          <w:rFonts w:ascii="Times New Roman" w:hAnsi="Times New Roman" w:cs="Times New Roman"/>
          <w:bCs/>
          <w:i/>
          <w:sz w:val="24"/>
          <w:szCs w:val="24"/>
        </w:rPr>
        <w:t>Pepeta</w:t>
      </w:r>
      <w:proofErr w:type="spellEnd"/>
      <w:r w:rsidRPr="00530F92">
        <w:rPr>
          <w:rFonts w:ascii="Times New Roman" w:hAnsi="Times New Roman" w:cs="Times New Roman"/>
          <w:bCs/>
          <w:i/>
          <w:sz w:val="24"/>
          <w:szCs w:val="24"/>
        </w:rPr>
        <w:t xml:space="preserve"> shelf life and factors determine its end, difficulties encountered etc.)</w:t>
      </w:r>
    </w:p>
    <w:p w14:paraId="0A8B2540" w14:textId="7BF90580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720C35F" w14:textId="77777777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EF3D30D" w14:textId="77777777" w:rsidR="00000D8E" w:rsidRPr="00C55E71" w:rsidRDefault="00000D8E" w:rsidP="00480374">
      <w:pPr>
        <w:pStyle w:val="ListParagraph"/>
        <w:numPr>
          <w:ilvl w:val="1"/>
          <w:numId w:val="94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55E71">
        <w:rPr>
          <w:rFonts w:ascii="Times New Roman" w:hAnsi="Times New Roman" w:cs="Times New Roman"/>
          <w:sz w:val="24"/>
          <w:szCs w:val="24"/>
        </w:rPr>
        <w:t xml:space="preserve">What </w:t>
      </w:r>
      <w:proofErr w:type="gramStart"/>
      <w:r w:rsidRPr="00C55E71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C55E71">
        <w:rPr>
          <w:rFonts w:ascii="Times New Roman" w:hAnsi="Times New Roman" w:cs="Times New Roman"/>
          <w:sz w:val="24"/>
          <w:szCs w:val="24"/>
        </w:rPr>
        <w:t xml:space="preserve"> the most tedious production process/unit operations (in entire </w:t>
      </w:r>
      <w:proofErr w:type="spellStart"/>
      <w:r w:rsidRPr="00C55E71">
        <w:rPr>
          <w:rFonts w:ascii="Times New Roman" w:hAnsi="Times New Roman" w:cs="Times New Roman"/>
          <w:sz w:val="24"/>
          <w:szCs w:val="24"/>
        </w:rPr>
        <w:t>Pepeta</w:t>
      </w:r>
      <w:proofErr w:type="spellEnd"/>
      <w:r w:rsidRPr="00C55E71">
        <w:rPr>
          <w:rFonts w:ascii="Times New Roman" w:hAnsi="Times New Roman" w:cs="Times New Roman"/>
          <w:sz w:val="24"/>
          <w:szCs w:val="24"/>
        </w:rPr>
        <w:t xml:space="preserve"> processing) and why?</w:t>
      </w:r>
    </w:p>
    <w:p w14:paraId="4AF474C3" w14:textId="1B55009B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F302AEB" w14:textId="77777777" w:rsidR="00000D8E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5EB3731" w14:textId="77777777" w:rsidR="00000D8E" w:rsidRPr="00C55E71" w:rsidRDefault="00000D8E" w:rsidP="00480374">
      <w:pPr>
        <w:pStyle w:val="ListParagraph"/>
        <w:numPr>
          <w:ilvl w:val="1"/>
          <w:numId w:val="94"/>
        </w:numPr>
        <w:spacing w:line="276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55E71">
        <w:rPr>
          <w:rFonts w:ascii="Times New Roman" w:hAnsi="Times New Roman" w:cs="Times New Roman"/>
          <w:sz w:val="24"/>
          <w:szCs w:val="24"/>
        </w:rPr>
        <w:t>What are your suggestions for improving the processing process? (</w:t>
      </w:r>
      <w:r w:rsidRPr="00C55E71">
        <w:rPr>
          <w:rFonts w:ascii="Times New Roman" w:hAnsi="Times New Roman" w:cs="Times New Roman"/>
          <w:i/>
          <w:sz w:val="24"/>
          <w:szCs w:val="24"/>
        </w:rPr>
        <w:t>processing step</w:t>
      </w:r>
      <w:r w:rsidRPr="00C55E71">
        <w:rPr>
          <w:rFonts w:ascii="Times New Roman" w:eastAsia="Calibri" w:hAnsi="Times New Roman" w:cs="Times New Roman"/>
          <w:i/>
          <w:sz w:val="24"/>
          <w:szCs w:val="24"/>
        </w:rPr>
        <w:t xml:space="preserve"> optimisation, use of mature dried paddy etc.)</w:t>
      </w:r>
    </w:p>
    <w:p w14:paraId="7BB100A7" w14:textId="2704EC96" w:rsidR="00000D8E" w:rsidRPr="00C55E71" w:rsidRDefault="00000D8E" w:rsidP="00000D8E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0730D2A" w14:textId="77777777" w:rsidR="00000D8E" w:rsidRDefault="00000D8E" w:rsidP="00000D8E">
      <w:pPr>
        <w:jc w:val="center"/>
        <w:rPr>
          <w:rFonts w:ascii="Times New Roman" w:hAnsi="Times New Roman" w:cs="Times New Roman"/>
          <w:b/>
        </w:rPr>
      </w:pPr>
    </w:p>
    <w:p w14:paraId="68CCDFE5" w14:textId="77777777" w:rsidR="00000D8E" w:rsidRDefault="00000D8E" w:rsidP="00000D8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ank you</w:t>
      </w:r>
    </w:p>
    <w:p w14:paraId="4269D477" w14:textId="0A7B0851" w:rsidR="00000D8E" w:rsidRDefault="00000D8E" w:rsidP="008B3506">
      <w:pPr>
        <w:tabs>
          <w:tab w:val="left" w:pos="930"/>
        </w:tabs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5AFF8AEE" w14:textId="2FF20E53" w:rsidR="005B6011" w:rsidRPr="00207628" w:rsidRDefault="005B6011" w:rsidP="00DB1200">
      <w:pPr>
        <w:tabs>
          <w:tab w:val="left" w:pos="930"/>
        </w:tabs>
        <w:ind w:left="0" w:firstLine="0"/>
        <w:rPr>
          <w:rFonts w:ascii="Times New Roman" w:hAnsi="Times New Roman" w:cs="Times New Roman"/>
          <w:sz w:val="20"/>
          <w:szCs w:val="20"/>
        </w:rPr>
      </w:pPr>
    </w:p>
    <w:sectPr w:rsidR="005B6011" w:rsidRPr="00207628" w:rsidSect="00773EF3">
      <w:footerReference w:type="default" r:id="rId8"/>
      <w:type w:val="continuous"/>
      <w:pgSz w:w="11907" w:h="16840" w:code="9"/>
      <w:pgMar w:top="1418" w:right="1418" w:bottom="1418" w:left="1418" w:header="567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2C413" w14:textId="77777777" w:rsidR="00AF6D12" w:rsidRDefault="00AF6D12" w:rsidP="009A1105">
      <w:pPr>
        <w:spacing w:line="240" w:lineRule="auto"/>
      </w:pPr>
      <w:r>
        <w:separator/>
      </w:r>
    </w:p>
  </w:endnote>
  <w:endnote w:type="continuationSeparator" w:id="0">
    <w:p w14:paraId="11DE4DB9" w14:textId="77777777" w:rsidR="00AF6D12" w:rsidRDefault="00AF6D12" w:rsidP="009A11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01717619"/>
      <w:docPartObj>
        <w:docPartGallery w:val="Page Numbers (Bottom of Page)"/>
        <w:docPartUnique/>
      </w:docPartObj>
    </w:sdtPr>
    <w:sdtEndPr/>
    <w:sdtContent>
      <w:p w14:paraId="21511E86" w14:textId="42DDD68E" w:rsidR="005235D2" w:rsidRDefault="005235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0DCFAD3" w14:textId="77777777" w:rsidR="005235D2" w:rsidRDefault="005235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5E232" w14:textId="77777777" w:rsidR="00AF6D12" w:rsidRDefault="00AF6D12" w:rsidP="009A1105">
      <w:pPr>
        <w:spacing w:line="240" w:lineRule="auto"/>
      </w:pPr>
      <w:r>
        <w:separator/>
      </w:r>
    </w:p>
  </w:footnote>
  <w:footnote w:type="continuationSeparator" w:id="0">
    <w:p w14:paraId="180F3255" w14:textId="77777777" w:rsidR="00AF6D12" w:rsidRDefault="00AF6D12" w:rsidP="009A11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62218"/>
    <w:multiLevelType w:val="hybridMultilevel"/>
    <w:tmpl w:val="4B3EFC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D23122"/>
    <w:multiLevelType w:val="hybridMultilevel"/>
    <w:tmpl w:val="21D437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DF433D"/>
    <w:multiLevelType w:val="hybridMultilevel"/>
    <w:tmpl w:val="912CA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A65C04"/>
    <w:multiLevelType w:val="hybridMultilevel"/>
    <w:tmpl w:val="B3DCB2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3B78AE"/>
    <w:multiLevelType w:val="hybridMultilevel"/>
    <w:tmpl w:val="E382AB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7F4A8A"/>
    <w:multiLevelType w:val="hybridMultilevel"/>
    <w:tmpl w:val="A522B0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1A0728"/>
    <w:multiLevelType w:val="hybridMultilevel"/>
    <w:tmpl w:val="459AA0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2D382C"/>
    <w:multiLevelType w:val="hybridMultilevel"/>
    <w:tmpl w:val="6A1AD7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D15CA2"/>
    <w:multiLevelType w:val="multilevel"/>
    <w:tmpl w:val="DE529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11F348DD"/>
    <w:multiLevelType w:val="hybridMultilevel"/>
    <w:tmpl w:val="4EBC07AA"/>
    <w:lvl w:ilvl="0" w:tplc="46AC8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3A42B99"/>
    <w:multiLevelType w:val="hybridMultilevel"/>
    <w:tmpl w:val="72580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5F3999"/>
    <w:multiLevelType w:val="hybridMultilevel"/>
    <w:tmpl w:val="AFD871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4D6DC2"/>
    <w:multiLevelType w:val="hybridMultilevel"/>
    <w:tmpl w:val="E42C2E6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95B7430"/>
    <w:multiLevelType w:val="hybridMultilevel"/>
    <w:tmpl w:val="698EC4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DF0205"/>
    <w:multiLevelType w:val="hybridMultilevel"/>
    <w:tmpl w:val="60BC60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09C31E5"/>
    <w:multiLevelType w:val="hybridMultilevel"/>
    <w:tmpl w:val="15560586"/>
    <w:lvl w:ilvl="0" w:tplc="5D6096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13102CF"/>
    <w:multiLevelType w:val="hybridMultilevel"/>
    <w:tmpl w:val="DC8A30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33F5939"/>
    <w:multiLevelType w:val="hybridMultilevel"/>
    <w:tmpl w:val="662041B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CE2DD2"/>
    <w:multiLevelType w:val="hybridMultilevel"/>
    <w:tmpl w:val="0E74F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D33A4D"/>
    <w:multiLevelType w:val="hybridMultilevel"/>
    <w:tmpl w:val="D980C3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6EB4ADB"/>
    <w:multiLevelType w:val="hybridMultilevel"/>
    <w:tmpl w:val="F91435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7372E64"/>
    <w:multiLevelType w:val="hybridMultilevel"/>
    <w:tmpl w:val="D0B408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AE01B70"/>
    <w:multiLevelType w:val="hybridMultilevel"/>
    <w:tmpl w:val="7DE666C6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AF65814"/>
    <w:multiLevelType w:val="hybridMultilevel"/>
    <w:tmpl w:val="531E15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B1D3211"/>
    <w:multiLevelType w:val="hybridMultilevel"/>
    <w:tmpl w:val="CBC02E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B1E643F"/>
    <w:multiLevelType w:val="hybridMultilevel"/>
    <w:tmpl w:val="21BA24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0463B3E"/>
    <w:multiLevelType w:val="hybridMultilevel"/>
    <w:tmpl w:val="111A6C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06671E1"/>
    <w:multiLevelType w:val="hybridMultilevel"/>
    <w:tmpl w:val="1A186A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0975C30"/>
    <w:multiLevelType w:val="hybridMultilevel"/>
    <w:tmpl w:val="D9785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0AF7738"/>
    <w:multiLevelType w:val="hybridMultilevel"/>
    <w:tmpl w:val="F73A2F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1C33BB9"/>
    <w:multiLevelType w:val="hybridMultilevel"/>
    <w:tmpl w:val="CF6CE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3F87DB3"/>
    <w:multiLevelType w:val="hybridMultilevel"/>
    <w:tmpl w:val="060446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4514EE2"/>
    <w:multiLevelType w:val="multilevel"/>
    <w:tmpl w:val="F0EAC6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34ED24F6"/>
    <w:multiLevelType w:val="multilevel"/>
    <w:tmpl w:val="27D2E8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35ED1520"/>
    <w:multiLevelType w:val="hybridMultilevel"/>
    <w:tmpl w:val="33688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38B7767B"/>
    <w:multiLevelType w:val="hybridMultilevel"/>
    <w:tmpl w:val="5AB082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92A4268"/>
    <w:multiLevelType w:val="multilevel"/>
    <w:tmpl w:val="A5262C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3A715113"/>
    <w:multiLevelType w:val="multilevel"/>
    <w:tmpl w:val="27D2E8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3B126F51"/>
    <w:multiLevelType w:val="hybridMultilevel"/>
    <w:tmpl w:val="C6B6E8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3B5A2884"/>
    <w:multiLevelType w:val="hybridMultilevel"/>
    <w:tmpl w:val="1C44AA08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3B737055"/>
    <w:multiLevelType w:val="multilevel"/>
    <w:tmpl w:val="23DE62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 w15:restartNumberingAfterBreak="0">
    <w:nsid w:val="3BE0474C"/>
    <w:multiLevelType w:val="hybridMultilevel"/>
    <w:tmpl w:val="9D6481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856260B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E5469B4"/>
    <w:multiLevelType w:val="hybridMultilevel"/>
    <w:tmpl w:val="DBD86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3EAE4B91"/>
    <w:multiLevelType w:val="hybridMultilevel"/>
    <w:tmpl w:val="5C28CB8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3EEB03B6"/>
    <w:multiLevelType w:val="hybridMultilevel"/>
    <w:tmpl w:val="F40CF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42E33E4A"/>
    <w:multiLevelType w:val="hybridMultilevel"/>
    <w:tmpl w:val="9F2829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43A13F90"/>
    <w:multiLevelType w:val="hybridMultilevel"/>
    <w:tmpl w:val="77C420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43A7111F"/>
    <w:multiLevelType w:val="hybridMultilevel"/>
    <w:tmpl w:val="A4224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52A1315"/>
    <w:multiLevelType w:val="hybridMultilevel"/>
    <w:tmpl w:val="6DFCF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77639A9"/>
    <w:multiLevelType w:val="hybridMultilevel"/>
    <w:tmpl w:val="76D2FB7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8BB7137"/>
    <w:multiLevelType w:val="hybridMultilevel"/>
    <w:tmpl w:val="462A3B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48C86F5E"/>
    <w:multiLevelType w:val="hybridMultilevel"/>
    <w:tmpl w:val="67DCCC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4B966D67"/>
    <w:multiLevelType w:val="hybridMultilevel"/>
    <w:tmpl w:val="D5F6EE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4D877944"/>
    <w:multiLevelType w:val="hybridMultilevel"/>
    <w:tmpl w:val="F4E455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4DF023DD"/>
    <w:multiLevelType w:val="hybridMultilevel"/>
    <w:tmpl w:val="07E680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4E264BE9"/>
    <w:multiLevelType w:val="hybridMultilevel"/>
    <w:tmpl w:val="1E40FE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4ECD60DC"/>
    <w:multiLevelType w:val="hybridMultilevel"/>
    <w:tmpl w:val="29B202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50934C6E"/>
    <w:multiLevelType w:val="multilevel"/>
    <w:tmpl w:val="BCFA48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8" w15:restartNumberingAfterBreak="0">
    <w:nsid w:val="515440E6"/>
    <w:multiLevelType w:val="multilevel"/>
    <w:tmpl w:val="DC52AE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9" w15:restartNumberingAfterBreak="0">
    <w:nsid w:val="52043B82"/>
    <w:multiLevelType w:val="hybridMultilevel"/>
    <w:tmpl w:val="D4AA29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6914B422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2B543EA"/>
    <w:multiLevelType w:val="multilevel"/>
    <w:tmpl w:val="4B5C5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1" w15:restartNumberingAfterBreak="0">
    <w:nsid w:val="542311A5"/>
    <w:multiLevelType w:val="hybridMultilevel"/>
    <w:tmpl w:val="1564224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54B02B13"/>
    <w:multiLevelType w:val="hybridMultilevel"/>
    <w:tmpl w:val="823843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54EB0EE8"/>
    <w:multiLevelType w:val="hybridMultilevel"/>
    <w:tmpl w:val="0DFE27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56343E1A"/>
    <w:multiLevelType w:val="multilevel"/>
    <w:tmpl w:val="43D496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231F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231F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231F20"/>
      </w:rPr>
    </w:lvl>
  </w:abstractNum>
  <w:abstractNum w:abstractNumId="65" w15:restartNumberingAfterBreak="0">
    <w:nsid w:val="56EF478A"/>
    <w:multiLevelType w:val="hybridMultilevel"/>
    <w:tmpl w:val="8B5819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57B04F59"/>
    <w:multiLevelType w:val="hybridMultilevel"/>
    <w:tmpl w:val="B5DC3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B882A98"/>
    <w:multiLevelType w:val="hybridMultilevel"/>
    <w:tmpl w:val="750CD6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5D5C6C40"/>
    <w:multiLevelType w:val="hybridMultilevel"/>
    <w:tmpl w:val="2F9018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5E95344B"/>
    <w:multiLevelType w:val="hybridMultilevel"/>
    <w:tmpl w:val="2A0A32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5F63142F"/>
    <w:multiLevelType w:val="multilevel"/>
    <w:tmpl w:val="4C2C86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3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1" w15:restartNumberingAfterBreak="0">
    <w:nsid w:val="60BB2DED"/>
    <w:multiLevelType w:val="hybridMultilevel"/>
    <w:tmpl w:val="369415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60EC1C1F"/>
    <w:multiLevelType w:val="hybridMultilevel"/>
    <w:tmpl w:val="235AB48E"/>
    <w:lvl w:ilvl="0" w:tplc="F18C3A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1584036"/>
    <w:multiLevelType w:val="multilevel"/>
    <w:tmpl w:val="27D2E8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4" w15:restartNumberingAfterBreak="0">
    <w:nsid w:val="64FE263E"/>
    <w:multiLevelType w:val="multilevel"/>
    <w:tmpl w:val="326243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5" w15:restartNumberingAfterBreak="0">
    <w:nsid w:val="67404765"/>
    <w:multiLevelType w:val="hybridMultilevel"/>
    <w:tmpl w:val="69160C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6A1E4967"/>
    <w:multiLevelType w:val="hybridMultilevel"/>
    <w:tmpl w:val="B88EB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6ADF311A"/>
    <w:multiLevelType w:val="hybridMultilevel"/>
    <w:tmpl w:val="0150AD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6B43305D"/>
    <w:multiLevelType w:val="hybridMultilevel"/>
    <w:tmpl w:val="574C82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6B6600C5"/>
    <w:multiLevelType w:val="hybridMultilevel"/>
    <w:tmpl w:val="8F9018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6F7D61AA"/>
    <w:multiLevelType w:val="hybridMultilevel"/>
    <w:tmpl w:val="8E689A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 w15:restartNumberingAfterBreak="0">
    <w:nsid w:val="70D14F41"/>
    <w:multiLevelType w:val="hybridMultilevel"/>
    <w:tmpl w:val="585AC6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718F5D48"/>
    <w:multiLevelType w:val="multilevel"/>
    <w:tmpl w:val="23DE62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3" w15:restartNumberingAfterBreak="0">
    <w:nsid w:val="72155FA9"/>
    <w:multiLevelType w:val="hybridMultilevel"/>
    <w:tmpl w:val="62C8FD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 w15:restartNumberingAfterBreak="0">
    <w:nsid w:val="72241FBF"/>
    <w:multiLevelType w:val="hybridMultilevel"/>
    <w:tmpl w:val="559A69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723A7D4D"/>
    <w:multiLevelType w:val="hybridMultilevel"/>
    <w:tmpl w:val="9092BF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74A80F22"/>
    <w:multiLevelType w:val="hybridMultilevel"/>
    <w:tmpl w:val="6E5895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75422BC5"/>
    <w:multiLevelType w:val="hybridMultilevel"/>
    <w:tmpl w:val="B4964B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757E39BC"/>
    <w:multiLevelType w:val="multilevel"/>
    <w:tmpl w:val="6D98DC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9" w15:restartNumberingAfterBreak="0">
    <w:nsid w:val="777B0104"/>
    <w:multiLevelType w:val="hybridMultilevel"/>
    <w:tmpl w:val="4330E1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0" w15:restartNumberingAfterBreak="0">
    <w:nsid w:val="786920E3"/>
    <w:multiLevelType w:val="hybridMultilevel"/>
    <w:tmpl w:val="D0BC53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791E44B7"/>
    <w:multiLevelType w:val="hybridMultilevel"/>
    <w:tmpl w:val="A16C16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793541DC"/>
    <w:multiLevelType w:val="multilevel"/>
    <w:tmpl w:val="66287D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 w15:restartNumberingAfterBreak="0">
    <w:nsid w:val="7AFC59F8"/>
    <w:multiLevelType w:val="hybridMultilevel"/>
    <w:tmpl w:val="A17A3FB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7BA078C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4"/>
  </w:num>
  <w:num w:numId="2">
    <w:abstractNumId w:val="64"/>
  </w:num>
  <w:num w:numId="3">
    <w:abstractNumId w:val="57"/>
  </w:num>
  <w:num w:numId="4">
    <w:abstractNumId w:val="72"/>
  </w:num>
  <w:num w:numId="5">
    <w:abstractNumId w:val="76"/>
  </w:num>
  <w:num w:numId="6">
    <w:abstractNumId w:val="37"/>
  </w:num>
  <w:num w:numId="7">
    <w:abstractNumId w:val="27"/>
  </w:num>
  <w:num w:numId="8">
    <w:abstractNumId w:val="38"/>
  </w:num>
  <w:num w:numId="9">
    <w:abstractNumId w:val="9"/>
  </w:num>
  <w:num w:numId="10">
    <w:abstractNumId w:val="51"/>
  </w:num>
  <w:num w:numId="11">
    <w:abstractNumId w:val="32"/>
  </w:num>
  <w:num w:numId="12">
    <w:abstractNumId w:val="50"/>
  </w:num>
  <w:num w:numId="13">
    <w:abstractNumId w:val="31"/>
  </w:num>
  <w:num w:numId="14">
    <w:abstractNumId w:val="65"/>
  </w:num>
  <w:num w:numId="15">
    <w:abstractNumId w:val="42"/>
  </w:num>
  <w:num w:numId="16">
    <w:abstractNumId w:val="90"/>
  </w:num>
  <w:num w:numId="17">
    <w:abstractNumId w:val="78"/>
  </w:num>
  <w:num w:numId="18">
    <w:abstractNumId w:val="49"/>
  </w:num>
  <w:num w:numId="19">
    <w:abstractNumId w:val="17"/>
  </w:num>
  <w:num w:numId="20">
    <w:abstractNumId w:val="20"/>
  </w:num>
  <w:num w:numId="21">
    <w:abstractNumId w:val="86"/>
  </w:num>
  <w:num w:numId="22">
    <w:abstractNumId w:val="13"/>
  </w:num>
  <w:num w:numId="23">
    <w:abstractNumId w:val="44"/>
  </w:num>
  <w:num w:numId="24">
    <w:abstractNumId w:val="85"/>
  </w:num>
  <w:num w:numId="25">
    <w:abstractNumId w:val="24"/>
  </w:num>
  <w:num w:numId="26">
    <w:abstractNumId w:val="53"/>
  </w:num>
  <w:num w:numId="27">
    <w:abstractNumId w:val="10"/>
  </w:num>
  <w:num w:numId="28">
    <w:abstractNumId w:val="41"/>
  </w:num>
  <w:num w:numId="29">
    <w:abstractNumId w:val="89"/>
  </w:num>
  <w:num w:numId="30">
    <w:abstractNumId w:val="74"/>
  </w:num>
  <w:num w:numId="31">
    <w:abstractNumId w:val="93"/>
  </w:num>
  <w:num w:numId="32">
    <w:abstractNumId w:val="15"/>
  </w:num>
  <w:num w:numId="33">
    <w:abstractNumId w:val="43"/>
  </w:num>
  <w:num w:numId="34">
    <w:abstractNumId w:val="88"/>
  </w:num>
  <w:num w:numId="35">
    <w:abstractNumId w:val="58"/>
  </w:num>
  <w:num w:numId="36">
    <w:abstractNumId w:val="79"/>
  </w:num>
  <w:num w:numId="37">
    <w:abstractNumId w:val="80"/>
  </w:num>
  <w:num w:numId="38">
    <w:abstractNumId w:val="6"/>
  </w:num>
  <w:num w:numId="39">
    <w:abstractNumId w:val="25"/>
  </w:num>
  <w:num w:numId="40">
    <w:abstractNumId w:val="87"/>
  </w:num>
  <w:num w:numId="41">
    <w:abstractNumId w:val="35"/>
  </w:num>
  <w:num w:numId="42">
    <w:abstractNumId w:val="19"/>
  </w:num>
  <w:num w:numId="43">
    <w:abstractNumId w:val="28"/>
  </w:num>
  <w:num w:numId="44">
    <w:abstractNumId w:val="3"/>
  </w:num>
  <w:num w:numId="45">
    <w:abstractNumId w:val="46"/>
  </w:num>
  <w:num w:numId="46">
    <w:abstractNumId w:val="77"/>
  </w:num>
  <w:num w:numId="47">
    <w:abstractNumId w:val="29"/>
  </w:num>
  <w:num w:numId="48">
    <w:abstractNumId w:val="0"/>
  </w:num>
  <w:num w:numId="49">
    <w:abstractNumId w:val="71"/>
  </w:num>
  <w:num w:numId="50">
    <w:abstractNumId w:val="34"/>
  </w:num>
  <w:num w:numId="51">
    <w:abstractNumId w:val="4"/>
  </w:num>
  <w:num w:numId="52">
    <w:abstractNumId w:val="83"/>
  </w:num>
  <w:num w:numId="53">
    <w:abstractNumId w:val="7"/>
  </w:num>
  <w:num w:numId="54">
    <w:abstractNumId w:val="56"/>
  </w:num>
  <w:num w:numId="55">
    <w:abstractNumId w:val="62"/>
  </w:num>
  <w:num w:numId="56">
    <w:abstractNumId w:val="54"/>
  </w:num>
  <w:num w:numId="57">
    <w:abstractNumId w:val="59"/>
  </w:num>
  <w:num w:numId="58">
    <w:abstractNumId w:val="82"/>
  </w:num>
  <w:num w:numId="59">
    <w:abstractNumId w:val="40"/>
  </w:num>
  <w:num w:numId="60">
    <w:abstractNumId w:val="60"/>
  </w:num>
  <w:num w:numId="61">
    <w:abstractNumId w:val="52"/>
  </w:num>
  <w:num w:numId="62">
    <w:abstractNumId w:val="63"/>
  </w:num>
  <w:num w:numId="63">
    <w:abstractNumId w:val="66"/>
  </w:num>
  <w:num w:numId="64">
    <w:abstractNumId w:val="47"/>
  </w:num>
  <w:num w:numId="65">
    <w:abstractNumId w:val="18"/>
  </w:num>
  <w:num w:numId="66">
    <w:abstractNumId w:val="48"/>
  </w:num>
  <w:num w:numId="67">
    <w:abstractNumId w:val="30"/>
  </w:num>
  <w:num w:numId="68">
    <w:abstractNumId w:val="92"/>
  </w:num>
  <w:num w:numId="69">
    <w:abstractNumId w:val="36"/>
  </w:num>
  <w:num w:numId="70">
    <w:abstractNumId w:val="2"/>
  </w:num>
  <w:num w:numId="71">
    <w:abstractNumId w:val="16"/>
  </w:num>
  <w:num w:numId="72">
    <w:abstractNumId w:val="33"/>
  </w:num>
  <w:num w:numId="73">
    <w:abstractNumId w:val="73"/>
  </w:num>
  <w:num w:numId="74">
    <w:abstractNumId w:val="21"/>
  </w:num>
  <w:num w:numId="75">
    <w:abstractNumId w:val="1"/>
  </w:num>
  <w:num w:numId="76">
    <w:abstractNumId w:val="26"/>
  </w:num>
  <w:num w:numId="77">
    <w:abstractNumId w:val="11"/>
  </w:num>
  <w:num w:numId="78">
    <w:abstractNumId w:val="84"/>
  </w:num>
  <w:num w:numId="79">
    <w:abstractNumId w:val="68"/>
  </w:num>
  <w:num w:numId="80">
    <w:abstractNumId w:val="75"/>
  </w:num>
  <w:num w:numId="81">
    <w:abstractNumId w:val="91"/>
  </w:num>
  <w:num w:numId="82">
    <w:abstractNumId w:val="5"/>
  </w:num>
  <w:num w:numId="83">
    <w:abstractNumId w:val="61"/>
  </w:num>
  <w:num w:numId="84">
    <w:abstractNumId w:val="22"/>
  </w:num>
  <w:num w:numId="85">
    <w:abstractNumId w:val="81"/>
  </w:num>
  <w:num w:numId="86">
    <w:abstractNumId w:val="45"/>
  </w:num>
  <w:num w:numId="87">
    <w:abstractNumId w:val="12"/>
  </w:num>
  <w:num w:numId="88">
    <w:abstractNumId w:val="39"/>
  </w:num>
  <w:num w:numId="89">
    <w:abstractNumId w:val="67"/>
  </w:num>
  <w:num w:numId="90">
    <w:abstractNumId w:val="14"/>
  </w:num>
  <w:num w:numId="91">
    <w:abstractNumId w:val="55"/>
  </w:num>
  <w:num w:numId="92">
    <w:abstractNumId w:val="69"/>
  </w:num>
  <w:num w:numId="93">
    <w:abstractNumId w:val="23"/>
  </w:num>
  <w:num w:numId="94">
    <w:abstractNumId w:val="70"/>
  </w:num>
  <w:num w:numId="95">
    <w:abstractNumId w:val="8"/>
  </w:num>
  <w:num w:numId="9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drawingGridHorizontalSpacing w:val="85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05w0rr7sdx2met9zlpr0xps0dapaxv9rv2&quot;&gt;Publication2&lt;record-ids&gt;&lt;item&gt;437&lt;/item&gt;&lt;item&gt;439&lt;/item&gt;&lt;item&gt;444&lt;/item&gt;&lt;item&gt;447&lt;/item&gt;&lt;item&gt;456&lt;/item&gt;&lt;item&gt;458&lt;/item&gt;&lt;item&gt;460&lt;/item&gt;&lt;item&gt;461&lt;/item&gt;&lt;item&gt;462&lt;/item&gt;&lt;item&gt;487&lt;/item&gt;&lt;item&gt;505&lt;/item&gt;&lt;item&gt;519&lt;/item&gt;&lt;item&gt;520&lt;/item&gt;&lt;item&gt;521&lt;/item&gt;&lt;item&gt;522&lt;/item&gt;&lt;item&gt;526&lt;/item&gt;&lt;item&gt;536&lt;/item&gt;&lt;item&gt;547&lt;/item&gt;&lt;item&gt;548&lt;/item&gt;&lt;item&gt;549&lt;/item&gt;&lt;item&gt;554&lt;/item&gt;&lt;item&gt;560&lt;/item&gt;&lt;item&gt;562&lt;/item&gt;&lt;item&gt;566&lt;/item&gt;&lt;item&gt;569&lt;/item&gt;&lt;item&gt;589&lt;/item&gt;&lt;item&gt;609&lt;/item&gt;&lt;item&gt;610&lt;/item&gt;&lt;item&gt;611&lt;/item&gt;&lt;item&gt;612&lt;/item&gt;&lt;item&gt;613&lt;/item&gt;&lt;item&gt;618&lt;/item&gt;&lt;item&gt;620&lt;/item&gt;&lt;item&gt;644&lt;/item&gt;&lt;item&gt;645&lt;/item&gt;&lt;item&gt;646&lt;/item&gt;&lt;item&gt;662&lt;/item&gt;&lt;item&gt;663&lt;/item&gt;&lt;item&gt;665&lt;/item&gt;&lt;item&gt;748&lt;/item&gt;&lt;item&gt;769&lt;/item&gt;&lt;item&gt;770&lt;/item&gt;&lt;item&gt;771&lt;/item&gt;&lt;item&gt;772&lt;/item&gt;&lt;item&gt;773&lt;/item&gt;&lt;item&gt;799&lt;/item&gt;&lt;item&gt;819&lt;/item&gt;&lt;item&gt;820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/record-ids&gt;&lt;/item&gt;&lt;/Libraries&gt;"/>
  </w:docVars>
  <w:rsids>
    <w:rsidRoot w:val="00610ED3"/>
    <w:rsid w:val="00000BAF"/>
    <w:rsid w:val="00000D8E"/>
    <w:rsid w:val="00004870"/>
    <w:rsid w:val="00004E10"/>
    <w:rsid w:val="0000580A"/>
    <w:rsid w:val="000071EA"/>
    <w:rsid w:val="00010EDF"/>
    <w:rsid w:val="00012855"/>
    <w:rsid w:val="00014635"/>
    <w:rsid w:val="0001561D"/>
    <w:rsid w:val="000202FC"/>
    <w:rsid w:val="000206DA"/>
    <w:rsid w:val="00022577"/>
    <w:rsid w:val="00022A09"/>
    <w:rsid w:val="00023974"/>
    <w:rsid w:val="00026E65"/>
    <w:rsid w:val="00027938"/>
    <w:rsid w:val="00031739"/>
    <w:rsid w:val="00032FA8"/>
    <w:rsid w:val="00033C29"/>
    <w:rsid w:val="00033C61"/>
    <w:rsid w:val="00036123"/>
    <w:rsid w:val="00036444"/>
    <w:rsid w:val="00036513"/>
    <w:rsid w:val="00036660"/>
    <w:rsid w:val="0004225C"/>
    <w:rsid w:val="00043003"/>
    <w:rsid w:val="00045653"/>
    <w:rsid w:val="00045D7B"/>
    <w:rsid w:val="000505F8"/>
    <w:rsid w:val="0005108B"/>
    <w:rsid w:val="00051B60"/>
    <w:rsid w:val="000532D8"/>
    <w:rsid w:val="0005384B"/>
    <w:rsid w:val="00053B97"/>
    <w:rsid w:val="00054375"/>
    <w:rsid w:val="000543E3"/>
    <w:rsid w:val="000547E6"/>
    <w:rsid w:val="00055F0F"/>
    <w:rsid w:val="000579B9"/>
    <w:rsid w:val="00061B4C"/>
    <w:rsid w:val="00063167"/>
    <w:rsid w:val="00063918"/>
    <w:rsid w:val="000642C5"/>
    <w:rsid w:val="00065327"/>
    <w:rsid w:val="00066EDC"/>
    <w:rsid w:val="00067716"/>
    <w:rsid w:val="00070EAD"/>
    <w:rsid w:val="00070EE7"/>
    <w:rsid w:val="000715B7"/>
    <w:rsid w:val="000730D3"/>
    <w:rsid w:val="000731B6"/>
    <w:rsid w:val="000760E7"/>
    <w:rsid w:val="00077103"/>
    <w:rsid w:val="00077FE1"/>
    <w:rsid w:val="0008070C"/>
    <w:rsid w:val="0008084C"/>
    <w:rsid w:val="00080FC0"/>
    <w:rsid w:val="0008277C"/>
    <w:rsid w:val="00083CF3"/>
    <w:rsid w:val="0008443B"/>
    <w:rsid w:val="00084508"/>
    <w:rsid w:val="0008710B"/>
    <w:rsid w:val="00093EEB"/>
    <w:rsid w:val="00094AEB"/>
    <w:rsid w:val="00096232"/>
    <w:rsid w:val="00096884"/>
    <w:rsid w:val="00097705"/>
    <w:rsid w:val="000A02FE"/>
    <w:rsid w:val="000A052E"/>
    <w:rsid w:val="000A432B"/>
    <w:rsid w:val="000A43F3"/>
    <w:rsid w:val="000A492D"/>
    <w:rsid w:val="000A4FDC"/>
    <w:rsid w:val="000A56D2"/>
    <w:rsid w:val="000B1147"/>
    <w:rsid w:val="000B40BB"/>
    <w:rsid w:val="000B51A6"/>
    <w:rsid w:val="000B565B"/>
    <w:rsid w:val="000B6301"/>
    <w:rsid w:val="000B71A0"/>
    <w:rsid w:val="000B7306"/>
    <w:rsid w:val="000C2F90"/>
    <w:rsid w:val="000C4585"/>
    <w:rsid w:val="000C500D"/>
    <w:rsid w:val="000C7C15"/>
    <w:rsid w:val="000D0862"/>
    <w:rsid w:val="000D08FE"/>
    <w:rsid w:val="000D1664"/>
    <w:rsid w:val="000D2980"/>
    <w:rsid w:val="000D36CB"/>
    <w:rsid w:val="000D3962"/>
    <w:rsid w:val="000D4D11"/>
    <w:rsid w:val="000D5921"/>
    <w:rsid w:val="000D78C7"/>
    <w:rsid w:val="000E0A9E"/>
    <w:rsid w:val="000E0EC8"/>
    <w:rsid w:val="000E2488"/>
    <w:rsid w:val="000E2868"/>
    <w:rsid w:val="000E2CFF"/>
    <w:rsid w:val="000E48A7"/>
    <w:rsid w:val="000E5B8B"/>
    <w:rsid w:val="000E7D35"/>
    <w:rsid w:val="000F0CC4"/>
    <w:rsid w:val="000F672B"/>
    <w:rsid w:val="000F6DFB"/>
    <w:rsid w:val="00100EF6"/>
    <w:rsid w:val="00101BD6"/>
    <w:rsid w:val="00102001"/>
    <w:rsid w:val="00102466"/>
    <w:rsid w:val="0010348D"/>
    <w:rsid w:val="00103DFA"/>
    <w:rsid w:val="001044A7"/>
    <w:rsid w:val="00104878"/>
    <w:rsid w:val="001053B3"/>
    <w:rsid w:val="00105B5E"/>
    <w:rsid w:val="00105E0B"/>
    <w:rsid w:val="00107ECD"/>
    <w:rsid w:val="00111B5E"/>
    <w:rsid w:val="00112D08"/>
    <w:rsid w:val="00115698"/>
    <w:rsid w:val="001161BB"/>
    <w:rsid w:val="001166D5"/>
    <w:rsid w:val="0012095C"/>
    <w:rsid w:val="00122324"/>
    <w:rsid w:val="00123C7D"/>
    <w:rsid w:val="00123DCD"/>
    <w:rsid w:val="001246EF"/>
    <w:rsid w:val="00124949"/>
    <w:rsid w:val="00133040"/>
    <w:rsid w:val="0013367C"/>
    <w:rsid w:val="0013527D"/>
    <w:rsid w:val="0013696D"/>
    <w:rsid w:val="0013724C"/>
    <w:rsid w:val="001376F7"/>
    <w:rsid w:val="00137ECB"/>
    <w:rsid w:val="0014053E"/>
    <w:rsid w:val="00143477"/>
    <w:rsid w:val="00144278"/>
    <w:rsid w:val="001471A2"/>
    <w:rsid w:val="00150833"/>
    <w:rsid w:val="00150AC2"/>
    <w:rsid w:val="00152EBC"/>
    <w:rsid w:val="00153700"/>
    <w:rsid w:val="00155CF7"/>
    <w:rsid w:val="00156D26"/>
    <w:rsid w:val="00157DE8"/>
    <w:rsid w:val="00160A5A"/>
    <w:rsid w:val="00160B1D"/>
    <w:rsid w:val="00162D53"/>
    <w:rsid w:val="0016351B"/>
    <w:rsid w:val="0016406B"/>
    <w:rsid w:val="00165684"/>
    <w:rsid w:val="00165BE4"/>
    <w:rsid w:val="001674B3"/>
    <w:rsid w:val="0016768C"/>
    <w:rsid w:val="00167FA2"/>
    <w:rsid w:val="00171542"/>
    <w:rsid w:val="00171742"/>
    <w:rsid w:val="00171AF0"/>
    <w:rsid w:val="001729C6"/>
    <w:rsid w:val="0017333B"/>
    <w:rsid w:val="0017384A"/>
    <w:rsid w:val="0017416B"/>
    <w:rsid w:val="00176112"/>
    <w:rsid w:val="0017655C"/>
    <w:rsid w:val="001766B2"/>
    <w:rsid w:val="00180DDB"/>
    <w:rsid w:val="00183CCE"/>
    <w:rsid w:val="00191461"/>
    <w:rsid w:val="0019187D"/>
    <w:rsid w:val="001918AB"/>
    <w:rsid w:val="00193F57"/>
    <w:rsid w:val="0019447B"/>
    <w:rsid w:val="00196AFD"/>
    <w:rsid w:val="0019731F"/>
    <w:rsid w:val="001A00C3"/>
    <w:rsid w:val="001A15A7"/>
    <w:rsid w:val="001A23BA"/>
    <w:rsid w:val="001A34DB"/>
    <w:rsid w:val="001A4305"/>
    <w:rsid w:val="001A67B1"/>
    <w:rsid w:val="001B0F9C"/>
    <w:rsid w:val="001B3BA7"/>
    <w:rsid w:val="001B4946"/>
    <w:rsid w:val="001B768D"/>
    <w:rsid w:val="001C08E7"/>
    <w:rsid w:val="001C15B1"/>
    <w:rsid w:val="001C1E28"/>
    <w:rsid w:val="001C36D3"/>
    <w:rsid w:val="001C4A3F"/>
    <w:rsid w:val="001C5181"/>
    <w:rsid w:val="001C5BAA"/>
    <w:rsid w:val="001D6761"/>
    <w:rsid w:val="001D697D"/>
    <w:rsid w:val="001D70A4"/>
    <w:rsid w:val="001D70FF"/>
    <w:rsid w:val="001D75C3"/>
    <w:rsid w:val="001D7D9F"/>
    <w:rsid w:val="001E1D9C"/>
    <w:rsid w:val="001E21AD"/>
    <w:rsid w:val="001E4848"/>
    <w:rsid w:val="001E508C"/>
    <w:rsid w:val="001E52BA"/>
    <w:rsid w:val="001E5E83"/>
    <w:rsid w:val="001E5F77"/>
    <w:rsid w:val="001E6CE3"/>
    <w:rsid w:val="001E72A8"/>
    <w:rsid w:val="001F1346"/>
    <w:rsid w:val="001F1884"/>
    <w:rsid w:val="001F2CDC"/>
    <w:rsid w:val="001F5066"/>
    <w:rsid w:val="001F5ABF"/>
    <w:rsid w:val="001F6DE3"/>
    <w:rsid w:val="001F708F"/>
    <w:rsid w:val="002022EA"/>
    <w:rsid w:val="0020357D"/>
    <w:rsid w:val="00205236"/>
    <w:rsid w:val="00206091"/>
    <w:rsid w:val="00207563"/>
    <w:rsid w:val="00207628"/>
    <w:rsid w:val="00207A32"/>
    <w:rsid w:val="002250B0"/>
    <w:rsid w:val="002257EA"/>
    <w:rsid w:val="002265D2"/>
    <w:rsid w:val="00234392"/>
    <w:rsid w:val="00241ADE"/>
    <w:rsid w:val="0024278F"/>
    <w:rsid w:val="002436C2"/>
    <w:rsid w:val="002457F6"/>
    <w:rsid w:val="00245DE6"/>
    <w:rsid w:val="00247279"/>
    <w:rsid w:val="002526DD"/>
    <w:rsid w:val="002526F8"/>
    <w:rsid w:val="00253085"/>
    <w:rsid w:val="002530AF"/>
    <w:rsid w:val="002536A5"/>
    <w:rsid w:val="00254B1B"/>
    <w:rsid w:val="002613D7"/>
    <w:rsid w:val="0026558B"/>
    <w:rsid w:val="0026776D"/>
    <w:rsid w:val="0027170F"/>
    <w:rsid w:val="0027191B"/>
    <w:rsid w:val="00272D77"/>
    <w:rsid w:val="00273013"/>
    <w:rsid w:val="0027432E"/>
    <w:rsid w:val="00275472"/>
    <w:rsid w:val="00275968"/>
    <w:rsid w:val="00275AB3"/>
    <w:rsid w:val="00276A49"/>
    <w:rsid w:val="002770F6"/>
    <w:rsid w:val="00281139"/>
    <w:rsid w:val="00281A5C"/>
    <w:rsid w:val="0028294B"/>
    <w:rsid w:val="00283C3B"/>
    <w:rsid w:val="00283E70"/>
    <w:rsid w:val="00287645"/>
    <w:rsid w:val="002917E0"/>
    <w:rsid w:val="00292448"/>
    <w:rsid w:val="00293163"/>
    <w:rsid w:val="0029358A"/>
    <w:rsid w:val="00293AED"/>
    <w:rsid w:val="002942C7"/>
    <w:rsid w:val="002959A3"/>
    <w:rsid w:val="002963C4"/>
    <w:rsid w:val="00296D05"/>
    <w:rsid w:val="002A0070"/>
    <w:rsid w:val="002A1822"/>
    <w:rsid w:val="002A1BC0"/>
    <w:rsid w:val="002A2B79"/>
    <w:rsid w:val="002A598E"/>
    <w:rsid w:val="002A5BE7"/>
    <w:rsid w:val="002A6E91"/>
    <w:rsid w:val="002A6FC0"/>
    <w:rsid w:val="002B2A23"/>
    <w:rsid w:val="002B3268"/>
    <w:rsid w:val="002B426C"/>
    <w:rsid w:val="002B44E4"/>
    <w:rsid w:val="002B5996"/>
    <w:rsid w:val="002B7B79"/>
    <w:rsid w:val="002C12C3"/>
    <w:rsid w:val="002C415C"/>
    <w:rsid w:val="002C4433"/>
    <w:rsid w:val="002C65D5"/>
    <w:rsid w:val="002C7481"/>
    <w:rsid w:val="002C760B"/>
    <w:rsid w:val="002C7A25"/>
    <w:rsid w:val="002D0F70"/>
    <w:rsid w:val="002D34C7"/>
    <w:rsid w:val="002D6C20"/>
    <w:rsid w:val="002D6EFE"/>
    <w:rsid w:val="002D770E"/>
    <w:rsid w:val="002D7E40"/>
    <w:rsid w:val="002E454D"/>
    <w:rsid w:val="002E4805"/>
    <w:rsid w:val="002E579C"/>
    <w:rsid w:val="002E5BE4"/>
    <w:rsid w:val="002E5D3E"/>
    <w:rsid w:val="002E6FCE"/>
    <w:rsid w:val="002F23CD"/>
    <w:rsid w:val="002F2596"/>
    <w:rsid w:val="002F377B"/>
    <w:rsid w:val="002F435C"/>
    <w:rsid w:val="002F52F5"/>
    <w:rsid w:val="002F5F51"/>
    <w:rsid w:val="00303045"/>
    <w:rsid w:val="00304333"/>
    <w:rsid w:val="003075D6"/>
    <w:rsid w:val="00310852"/>
    <w:rsid w:val="003124A1"/>
    <w:rsid w:val="00313717"/>
    <w:rsid w:val="00313CE4"/>
    <w:rsid w:val="00315E60"/>
    <w:rsid w:val="0031607F"/>
    <w:rsid w:val="00316D45"/>
    <w:rsid w:val="00316FFE"/>
    <w:rsid w:val="003170E4"/>
    <w:rsid w:val="00321BBB"/>
    <w:rsid w:val="00323150"/>
    <w:rsid w:val="003246F1"/>
    <w:rsid w:val="003262F5"/>
    <w:rsid w:val="0032688E"/>
    <w:rsid w:val="00326FA4"/>
    <w:rsid w:val="00331B44"/>
    <w:rsid w:val="00331FA7"/>
    <w:rsid w:val="003322B0"/>
    <w:rsid w:val="00333F11"/>
    <w:rsid w:val="00341320"/>
    <w:rsid w:val="003422CE"/>
    <w:rsid w:val="003426A4"/>
    <w:rsid w:val="00342BC1"/>
    <w:rsid w:val="00344ADB"/>
    <w:rsid w:val="00345084"/>
    <w:rsid w:val="00346B41"/>
    <w:rsid w:val="0035016F"/>
    <w:rsid w:val="00350272"/>
    <w:rsid w:val="00350AB8"/>
    <w:rsid w:val="00351CC0"/>
    <w:rsid w:val="00351F57"/>
    <w:rsid w:val="00355D16"/>
    <w:rsid w:val="00356421"/>
    <w:rsid w:val="00356615"/>
    <w:rsid w:val="0035793B"/>
    <w:rsid w:val="00360264"/>
    <w:rsid w:val="00360F56"/>
    <w:rsid w:val="00361978"/>
    <w:rsid w:val="00361D18"/>
    <w:rsid w:val="003621F7"/>
    <w:rsid w:val="00362816"/>
    <w:rsid w:val="00363729"/>
    <w:rsid w:val="00364D3E"/>
    <w:rsid w:val="0036504C"/>
    <w:rsid w:val="00365421"/>
    <w:rsid w:val="00365574"/>
    <w:rsid w:val="003668E2"/>
    <w:rsid w:val="00366B71"/>
    <w:rsid w:val="00367A12"/>
    <w:rsid w:val="00367BE2"/>
    <w:rsid w:val="00367F5F"/>
    <w:rsid w:val="00367F9D"/>
    <w:rsid w:val="00371569"/>
    <w:rsid w:val="0037363F"/>
    <w:rsid w:val="00374A03"/>
    <w:rsid w:val="0037742C"/>
    <w:rsid w:val="0038082D"/>
    <w:rsid w:val="00380889"/>
    <w:rsid w:val="00381806"/>
    <w:rsid w:val="003819A5"/>
    <w:rsid w:val="00381C63"/>
    <w:rsid w:val="003824D3"/>
    <w:rsid w:val="00387DAA"/>
    <w:rsid w:val="00391D51"/>
    <w:rsid w:val="00392CC7"/>
    <w:rsid w:val="00393D8C"/>
    <w:rsid w:val="003976EE"/>
    <w:rsid w:val="003A109D"/>
    <w:rsid w:val="003A1A42"/>
    <w:rsid w:val="003A1D8B"/>
    <w:rsid w:val="003A1DD0"/>
    <w:rsid w:val="003A55E3"/>
    <w:rsid w:val="003A57F7"/>
    <w:rsid w:val="003A692B"/>
    <w:rsid w:val="003B0876"/>
    <w:rsid w:val="003B1548"/>
    <w:rsid w:val="003B1625"/>
    <w:rsid w:val="003B1ABB"/>
    <w:rsid w:val="003B270C"/>
    <w:rsid w:val="003B3FF5"/>
    <w:rsid w:val="003B4056"/>
    <w:rsid w:val="003B4ED0"/>
    <w:rsid w:val="003B7960"/>
    <w:rsid w:val="003C07FE"/>
    <w:rsid w:val="003C3031"/>
    <w:rsid w:val="003C3B7C"/>
    <w:rsid w:val="003C5948"/>
    <w:rsid w:val="003C5E93"/>
    <w:rsid w:val="003C73B9"/>
    <w:rsid w:val="003D1056"/>
    <w:rsid w:val="003D1548"/>
    <w:rsid w:val="003D176F"/>
    <w:rsid w:val="003D2145"/>
    <w:rsid w:val="003D322A"/>
    <w:rsid w:val="003D3A28"/>
    <w:rsid w:val="003D3FD0"/>
    <w:rsid w:val="003D681F"/>
    <w:rsid w:val="003D7740"/>
    <w:rsid w:val="003D7B61"/>
    <w:rsid w:val="003E2AA7"/>
    <w:rsid w:val="003E3871"/>
    <w:rsid w:val="003F0B0A"/>
    <w:rsid w:val="003F211D"/>
    <w:rsid w:val="003F2896"/>
    <w:rsid w:val="003F2B6F"/>
    <w:rsid w:val="003F7E36"/>
    <w:rsid w:val="0040070A"/>
    <w:rsid w:val="00400F8F"/>
    <w:rsid w:val="00402A98"/>
    <w:rsid w:val="00403851"/>
    <w:rsid w:val="00403AD3"/>
    <w:rsid w:val="004074F0"/>
    <w:rsid w:val="00407DC9"/>
    <w:rsid w:val="00410ABF"/>
    <w:rsid w:val="004124CC"/>
    <w:rsid w:val="00412C27"/>
    <w:rsid w:val="00414343"/>
    <w:rsid w:val="00414418"/>
    <w:rsid w:val="004148A0"/>
    <w:rsid w:val="00414EA8"/>
    <w:rsid w:val="00415B73"/>
    <w:rsid w:val="00415D9B"/>
    <w:rsid w:val="0041625A"/>
    <w:rsid w:val="004202D1"/>
    <w:rsid w:val="0042086C"/>
    <w:rsid w:val="00420F7E"/>
    <w:rsid w:val="004220C6"/>
    <w:rsid w:val="00423307"/>
    <w:rsid w:val="004242D7"/>
    <w:rsid w:val="00425A01"/>
    <w:rsid w:val="004260FB"/>
    <w:rsid w:val="00427EED"/>
    <w:rsid w:val="004300D8"/>
    <w:rsid w:val="00430B0D"/>
    <w:rsid w:val="00432830"/>
    <w:rsid w:val="00432D37"/>
    <w:rsid w:val="00434612"/>
    <w:rsid w:val="00435C89"/>
    <w:rsid w:val="004364F9"/>
    <w:rsid w:val="004372BB"/>
    <w:rsid w:val="0043734D"/>
    <w:rsid w:val="004417CF"/>
    <w:rsid w:val="004423FB"/>
    <w:rsid w:val="0044338F"/>
    <w:rsid w:val="004435A3"/>
    <w:rsid w:val="00443C7F"/>
    <w:rsid w:val="004450D3"/>
    <w:rsid w:val="004467D4"/>
    <w:rsid w:val="004475A0"/>
    <w:rsid w:val="0045042F"/>
    <w:rsid w:val="00450C3D"/>
    <w:rsid w:val="00451A0E"/>
    <w:rsid w:val="00451DDA"/>
    <w:rsid w:val="004521FB"/>
    <w:rsid w:val="0045392F"/>
    <w:rsid w:val="00457C27"/>
    <w:rsid w:val="004610B6"/>
    <w:rsid w:val="00461C8D"/>
    <w:rsid w:val="004633A1"/>
    <w:rsid w:val="0046345B"/>
    <w:rsid w:val="00464168"/>
    <w:rsid w:val="0046612C"/>
    <w:rsid w:val="004662FA"/>
    <w:rsid w:val="00467756"/>
    <w:rsid w:val="0047087A"/>
    <w:rsid w:val="00471658"/>
    <w:rsid w:val="00472043"/>
    <w:rsid w:val="00472286"/>
    <w:rsid w:val="00472C4A"/>
    <w:rsid w:val="00472FF7"/>
    <w:rsid w:val="004745CD"/>
    <w:rsid w:val="00475072"/>
    <w:rsid w:val="0047645A"/>
    <w:rsid w:val="00476C33"/>
    <w:rsid w:val="00480374"/>
    <w:rsid w:val="00481543"/>
    <w:rsid w:val="004817F6"/>
    <w:rsid w:val="004820B3"/>
    <w:rsid w:val="0048438B"/>
    <w:rsid w:val="0048470E"/>
    <w:rsid w:val="00484BC4"/>
    <w:rsid w:val="00484CDC"/>
    <w:rsid w:val="004854A4"/>
    <w:rsid w:val="00485970"/>
    <w:rsid w:val="004869C1"/>
    <w:rsid w:val="00492F8B"/>
    <w:rsid w:val="00494127"/>
    <w:rsid w:val="004961A3"/>
    <w:rsid w:val="00497774"/>
    <w:rsid w:val="004A0EFC"/>
    <w:rsid w:val="004A1410"/>
    <w:rsid w:val="004A1A82"/>
    <w:rsid w:val="004A1D59"/>
    <w:rsid w:val="004A1E79"/>
    <w:rsid w:val="004A272A"/>
    <w:rsid w:val="004A27C7"/>
    <w:rsid w:val="004A2F2B"/>
    <w:rsid w:val="004A2FA7"/>
    <w:rsid w:val="004A6584"/>
    <w:rsid w:val="004A7FF3"/>
    <w:rsid w:val="004B1BFF"/>
    <w:rsid w:val="004B1FEB"/>
    <w:rsid w:val="004B2826"/>
    <w:rsid w:val="004B28EE"/>
    <w:rsid w:val="004B2BAC"/>
    <w:rsid w:val="004B2DDF"/>
    <w:rsid w:val="004B43C2"/>
    <w:rsid w:val="004B49DB"/>
    <w:rsid w:val="004B4E20"/>
    <w:rsid w:val="004B605B"/>
    <w:rsid w:val="004B7189"/>
    <w:rsid w:val="004C1BFE"/>
    <w:rsid w:val="004C2922"/>
    <w:rsid w:val="004C3416"/>
    <w:rsid w:val="004C3923"/>
    <w:rsid w:val="004C3DB1"/>
    <w:rsid w:val="004C3E04"/>
    <w:rsid w:val="004C4C4E"/>
    <w:rsid w:val="004C52ED"/>
    <w:rsid w:val="004C53F0"/>
    <w:rsid w:val="004D2FD0"/>
    <w:rsid w:val="004D418C"/>
    <w:rsid w:val="004D5869"/>
    <w:rsid w:val="004D58E4"/>
    <w:rsid w:val="004D5FD9"/>
    <w:rsid w:val="004E097F"/>
    <w:rsid w:val="004E1F72"/>
    <w:rsid w:val="004E3448"/>
    <w:rsid w:val="004E699E"/>
    <w:rsid w:val="004E7B87"/>
    <w:rsid w:val="004F0419"/>
    <w:rsid w:val="004F12E7"/>
    <w:rsid w:val="004F3844"/>
    <w:rsid w:val="004F3B59"/>
    <w:rsid w:val="004F6E68"/>
    <w:rsid w:val="004F73EC"/>
    <w:rsid w:val="005001DA"/>
    <w:rsid w:val="00502255"/>
    <w:rsid w:val="005043AE"/>
    <w:rsid w:val="0050528C"/>
    <w:rsid w:val="00505946"/>
    <w:rsid w:val="00505CEE"/>
    <w:rsid w:val="00505F80"/>
    <w:rsid w:val="00507F85"/>
    <w:rsid w:val="00510B79"/>
    <w:rsid w:val="00511562"/>
    <w:rsid w:val="00512114"/>
    <w:rsid w:val="005122E4"/>
    <w:rsid w:val="005135BD"/>
    <w:rsid w:val="00514549"/>
    <w:rsid w:val="00514716"/>
    <w:rsid w:val="00520D12"/>
    <w:rsid w:val="005218A2"/>
    <w:rsid w:val="0052293E"/>
    <w:rsid w:val="00522AB5"/>
    <w:rsid w:val="005235D2"/>
    <w:rsid w:val="00524256"/>
    <w:rsid w:val="005246EE"/>
    <w:rsid w:val="00524A56"/>
    <w:rsid w:val="00524B44"/>
    <w:rsid w:val="00525292"/>
    <w:rsid w:val="0052735C"/>
    <w:rsid w:val="005311F7"/>
    <w:rsid w:val="005316CA"/>
    <w:rsid w:val="0053178A"/>
    <w:rsid w:val="00532665"/>
    <w:rsid w:val="0053486C"/>
    <w:rsid w:val="00540306"/>
    <w:rsid w:val="00540F0D"/>
    <w:rsid w:val="00545482"/>
    <w:rsid w:val="0054568D"/>
    <w:rsid w:val="00545D62"/>
    <w:rsid w:val="005464DC"/>
    <w:rsid w:val="00546A93"/>
    <w:rsid w:val="005470A3"/>
    <w:rsid w:val="00550839"/>
    <w:rsid w:val="00550F69"/>
    <w:rsid w:val="005516C5"/>
    <w:rsid w:val="005518BF"/>
    <w:rsid w:val="005525C5"/>
    <w:rsid w:val="00552E63"/>
    <w:rsid w:val="0055416F"/>
    <w:rsid w:val="00554427"/>
    <w:rsid w:val="005547E0"/>
    <w:rsid w:val="00554DBD"/>
    <w:rsid w:val="00555835"/>
    <w:rsid w:val="005565BF"/>
    <w:rsid w:val="00556A6F"/>
    <w:rsid w:val="00557164"/>
    <w:rsid w:val="005631EF"/>
    <w:rsid w:val="005634C8"/>
    <w:rsid w:val="00563F42"/>
    <w:rsid w:val="00566F5C"/>
    <w:rsid w:val="005679F4"/>
    <w:rsid w:val="00567DBF"/>
    <w:rsid w:val="00567F70"/>
    <w:rsid w:val="0057171E"/>
    <w:rsid w:val="00573B19"/>
    <w:rsid w:val="0057570B"/>
    <w:rsid w:val="00581116"/>
    <w:rsid w:val="00581860"/>
    <w:rsid w:val="005831C4"/>
    <w:rsid w:val="005834F3"/>
    <w:rsid w:val="00584535"/>
    <w:rsid w:val="0058493C"/>
    <w:rsid w:val="00594DC0"/>
    <w:rsid w:val="005950EC"/>
    <w:rsid w:val="0059566A"/>
    <w:rsid w:val="005964D8"/>
    <w:rsid w:val="005967E8"/>
    <w:rsid w:val="00596BD1"/>
    <w:rsid w:val="00597173"/>
    <w:rsid w:val="005973F1"/>
    <w:rsid w:val="005A2080"/>
    <w:rsid w:val="005A2A5E"/>
    <w:rsid w:val="005A2B66"/>
    <w:rsid w:val="005A4411"/>
    <w:rsid w:val="005A7C09"/>
    <w:rsid w:val="005B0F90"/>
    <w:rsid w:val="005B1040"/>
    <w:rsid w:val="005B2B92"/>
    <w:rsid w:val="005B2FF1"/>
    <w:rsid w:val="005B35AB"/>
    <w:rsid w:val="005B5179"/>
    <w:rsid w:val="005B6011"/>
    <w:rsid w:val="005B64D0"/>
    <w:rsid w:val="005B6C1D"/>
    <w:rsid w:val="005C3A09"/>
    <w:rsid w:val="005C4727"/>
    <w:rsid w:val="005C5488"/>
    <w:rsid w:val="005C6B3E"/>
    <w:rsid w:val="005C793E"/>
    <w:rsid w:val="005C7ACD"/>
    <w:rsid w:val="005D7710"/>
    <w:rsid w:val="005D7FF7"/>
    <w:rsid w:val="005E0590"/>
    <w:rsid w:val="005E0A37"/>
    <w:rsid w:val="005E22B1"/>
    <w:rsid w:val="005E2792"/>
    <w:rsid w:val="005E2B7E"/>
    <w:rsid w:val="005E39F7"/>
    <w:rsid w:val="005E3EC4"/>
    <w:rsid w:val="005E48FC"/>
    <w:rsid w:val="005E4FA4"/>
    <w:rsid w:val="005E59C5"/>
    <w:rsid w:val="005E5E52"/>
    <w:rsid w:val="005E659C"/>
    <w:rsid w:val="005E7BA2"/>
    <w:rsid w:val="005E7BC1"/>
    <w:rsid w:val="005F1332"/>
    <w:rsid w:val="005F1DC3"/>
    <w:rsid w:val="005F2A57"/>
    <w:rsid w:val="005F2F37"/>
    <w:rsid w:val="005F3CEA"/>
    <w:rsid w:val="005F4DD7"/>
    <w:rsid w:val="005F5241"/>
    <w:rsid w:val="00600593"/>
    <w:rsid w:val="006009B8"/>
    <w:rsid w:val="00601AF7"/>
    <w:rsid w:val="006037F9"/>
    <w:rsid w:val="00606603"/>
    <w:rsid w:val="00610CB0"/>
    <w:rsid w:val="00610ED3"/>
    <w:rsid w:val="006153CB"/>
    <w:rsid w:val="00615D8A"/>
    <w:rsid w:val="00621A1D"/>
    <w:rsid w:val="00623F78"/>
    <w:rsid w:val="006247E5"/>
    <w:rsid w:val="00626C48"/>
    <w:rsid w:val="00626EE9"/>
    <w:rsid w:val="00631651"/>
    <w:rsid w:val="00632116"/>
    <w:rsid w:val="00633012"/>
    <w:rsid w:val="00633193"/>
    <w:rsid w:val="006348F8"/>
    <w:rsid w:val="00635A57"/>
    <w:rsid w:val="00636D86"/>
    <w:rsid w:val="00637077"/>
    <w:rsid w:val="00637E24"/>
    <w:rsid w:val="006418B9"/>
    <w:rsid w:val="006455AF"/>
    <w:rsid w:val="00645C34"/>
    <w:rsid w:val="00647C23"/>
    <w:rsid w:val="006501EB"/>
    <w:rsid w:val="006501FB"/>
    <w:rsid w:val="0065082C"/>
    <w:rsid w:val="0065115F"/>
    <w:rsid w:val="00651308"/>
    <w:rsid w:val="00651E66"/>
    <w:rsid w:val="006525AB"/>
    <w:rsid w:val="00652921"/>
    <w:rsid w:val="00652E00"/>
    <w:rsid w:val="0065359D"/>
    <w:rsid w:val="006549BB"/>
    <w:rsid w:val="006563F8"/>
    <w:rsid w:val="00656428"/>
    <w:rsid w:val="00657C0A"/>
    <w:rsid w:val="00660B85"/>
    <w:rsid w:val="006617B5"/>
    <w:rsid w:val="006653C3"/>
    <w:rsid w:val="00665976"/>
    <w:rsid w:val="006660D0"/>
    <w:rsid w:val="00672345"/>
    <w:rsid w:val="0067508E"/>
    <w:rsid w:val="00675262"/>
    <w:rsid w:val="006757FA"/>
    <w:rsid w:val="006759C9"/>
    <w:rsid w:val="00676758"/>
    <w:rsid w:val="00677656"/>
    <w:rsid w:val="00681E6B"/>
    <w:rsid w:val="00682336"/>
    <w:rsid w:val="006851C5"/>
    <w:rsid w:val="006865BC"/>
    <w:rsid w:val="00686874"/>
    <w:rsid w:val="00686BBB"/>
    <w:rsid w:val="00687FA6"/>
    <w:rsid w:val="0069211C"/>
    <w:rsid w:val="00693484"/>
    <w:rsid w:val="006934F6"/>
    <w:rsid w:val="006957CA"/>
    <w:rsid w:val="00697221"/>
    <w:rsid w:val="00697457"/>
    <w:rsid w:val="0069793B"/>
    <w:rsid w:val="006A75C9"/>
    <w:rsid w:val="006B0D8F"/>
    <w:rsid w:val="006B1248"/>
    <w:rsid w:val="006B1C47"/>
    <w:rsid w:val="006B2474"/>
    <w:rsid w:val="006B3DBB"/>
    <w:rsid w:val="006B41E5"/>
    <w:rsid w:val="006B4983"/>
    <w:rsid w:val="006B507C"/>
    <w:rsid w:val="006B66A2"/>
    <w:rsid w:val="006C060C"/>
    <w:rsid w:val="006C1119"/>
    <w:rsid w:val="006C1582"/>
    <w:rsid w:val="006C17E3"/>
    <w:rsid w:val="006C1EFB"/>
    <w:rsid w:val="006C4DE7"/>
    <w:rsid w:val="006C5033"/>
    <w:rsid w:val="006C5EF6"/>
    <w:rsid w:val="006C5F46"/>
    <w:rsid w:val="006C68B0"/>
    <w:rsid w:val="006C6FB1"/>
    <w:rsid w:val="006C711C"/>
    <w:rsid w:val="006C7978"/>
    <w:rsid w:val="006D09EF"/>
    <w:rsid w:val="006D1281"/>
    <w:rsid w:val="006D1AFF"/>
    <w:rsid w:val="006D3174"/>
    <w:rsid w:val="006D3C2C"/>
    <w:rsid w:val="006D5284"/>
    <w:rsid w:val="006D679B"/>
    <w:rsid w:val="006E1810"/>
    <w:rsid w:val="006E18DC"/>
    <w:rsid w:val="006E3E16"/>
    <w:rsid w:val="006E4714"/>
    <w:rsid w:val="006F0A97"/>
    <w:rsid w:val="006F0DC1"/>
    <w:rsid w:val="006F4F9C"/>
    <w:rsid w:val="006F62F3"/>
    <w:rsid w:val="006F747D"/>
    <w:rsid w:val="006F7CD3"/>
    <w:rsid w:val="00700245"/>
    <w:rsid w:val="00700299"/>
    <w:rsid w:val="00700AC1"/>
    <w:rsid w:val="00701011"/>
    <w:rsid w:val="00701327"/>
    <w:rsid w:val="00702233"/>
    <w:rsid w:val="00702C81"/>
    <w:rsid w:val="00704B06"/>
    <w:rsid w:val="00705477"/>
    <w:rsid w:val="007056E6"/>
    <w:rsid w:val="00710E28"/>
    <w:rsid w:val="00711163"/>
    <w:rsid w:val="007140BF"/>
    <w:rsid w:val="00714E03"/>
    <w:rsid w:val="0071548B"/>
    <w:rsid w:val="00715765"/>
    <w:rsid w:val="007201F2"/>
    <w:rsid w:val="007213D1"/>
    <w:rsid w:val="00726E12"/>
    <w:rsid w:val="0073059F"/>
    <w:rsid w:val="00730FD0"/>
    <w:rsid w:val="00731248"/>
    <w:rsid w:val="0073285A"/>
    <w:rsid w:val="00733912"/>
    <w:rsid w:val="0074209D"/>
    <w:rsid w:val="007420DD"/>
    <w:rsid w:val="007425ED"/>
    <w:rsid w:val="00743639"/>
    <w:rsid w:val="0074374B"/>
    <w:rsid w:val="00743972"/>
    <w:rsid w:val="007441F7"/>
    <w:rsid w:val="00744275"/>
    <w:rsid w:val="007448BE"/>
    <w:rsid w:val="00744BA2"/>
    <w:rsid w:val="00747648"/>
    <w:rsid w:val="00753C2C"/>
    <w:rsid w:val="00756F06"/>
    <w:rsid w:val="00757785"/>
    <w:rsid w:val="007614D2"/>
    <w:rsid w:val="00761EF8"/>
    <w:rsid w:val="00763771"/>
    <w:rsid w:val="00763DDC"/>
    <w:rsid w:val="00764ADA"/>
    <w:rsid w:val="00764E05"/>
    <w:rsid w:val="007657FB"/>
    <w:rsid w:val="00765EC1"/>
    <w:rsid w:val="00773EF3"/>
    <w:rsid w:val="00774382"/>
    <w:rsid w:val="00774521"/>
    <w:rsid w:val="00775D52"/>
    <w:rsid w:val="00776A43"/>
    <w:rsid w:val="00776F0F"/>
    <w:rsid w:val="00777741"/>
    <w:rsid w:val="00781695"/>
    <w:rsid w:val="00781752"/>
    <w:rsid w:val="00782E77"/>
    <w:rsid w:val="00784B01"/>
    <w:rsid w:val="007910DD"/>
    <w:rsid w:val="00791463"/>
    <w:rsid w:val="00791AD8"/>
    <w:rsid w:val="007921CE"/>
    <w:rsid w:val="007923C7"/>
    <w:rsid w:val="00794AF3"/>
    <w:rsid w:val="00794EC5"/>
    <w:rsid w:val="00795203"/>
    <w:rsid w:val="00795A13"/>
    <w:rsid w:val="00796588"/>
    <w:rsid w:val="00796A95"/>
    <w:rsid w:val="00797225"/>
    <w:rsid w:val="0079726A"/>
    <w:rsid w:val="007A166D"/>
    <w:rsid w:val="007A23C8"/>
    <w:rsid w:val="007A4DEA"/>
    <w:rsid w:val="007A59A0"/>
    <w:rsid w:val="007A5F1A"/>
    <w:rsid w:val="007A66A5"/>
    <w:rsid w:val="007A7EFC"/>
    <w:rsid w:val="007B0326"/>
    <w:rsid w:val="007B0CEC"/>
    <w:rsid w:val="007B1571"/>
    <w:rsid w:val="007B1A55"/>
    <w:rsid w:val="007B36B6"/>
    <w:rsid w:val="007B4298"/>
    <w:rsid w:val="007B4E75"/>
    <w:rsid w:val="007B523F"/>
    <w:rsid w:val="007B5BC5"/>
    <w:rsid w:val="007B5E15"/>
    <w:rsid w:val="007C184D"/>
    <w:rsid w:val="007C3354"/>
    <w:rsid w:val="007C416D"/>
    <w:rsid w:val="007C70A3"/>
    <w:rsid w:val="007D0AC0"/>
    <w:rsid w:val="007D5386"/>
    <w:rsid w:val="007D66BC"/>
    <w:rsid w:val="007E05F0"/>
    <w:rsid w:val="007E1FA1"/>
    <w:rsid w:val="007E2387"/>
    <w:rsid w:val="007E3D2E"/>
    <w:rsid w:val="007E4A14"/>
    <w:rsid w:val="007E5436"/>
    <w:rsid w:val="007E6473"/>
    <w:rsid w:val="007E68E0"/>
    <w:rsid w:val="007E71C9"/>
    <w:rsid w:val="007E7874"/>
    <w:rsid w:val="007E79E1"/>
    <w:rsid w:val="007F011B"/>
    <w:rsid w:val="007F14F7"/>
    <w:rsid w:val="0080096D"/>
    <w:rsid w:val="00800D2A"/>
    <w:rsid w:val="00801A1D"/>
    <w:rsid w:val="00801F15"/>
    <w:rsid w:val="00803A2F"/>
    <w:rsid w:val="008051E0"/>
    <w:rsid w:val="0080533B"/>
    <w:rsid w:val="008069AB"/>
    <w:rsid w:val="008070E2"/>
    <w:rsid w:val="00807B94"/>
    <w:rsid w:val="0081081C"/>
    <w:rsid w:val="0081090B"/>
    <w:rsid w:val="008132EA"/>
    <w:rsid w:val="00813380"/>
    <w:rsid w:val="008159ED"/>
    <w:rsid w:val="00815FE1"/>
    <w:rsid w:val="0081634F"/>
    <w:rsid w:val="008169AE"/>
    <w:rsid w:val="00816C23"/>
    <w:rsid w:val="00817324"/>
    <w:rsid w:val="0081758D"/>
    <w:rsid w:val="00817E53"/>
    <w:rsid w:val="00820B2C"/>
    <w:rsid w:val="00821FE0"/>
    <w:rsid w:val="008251CA"/>
    <w:rsid w:val="008252B3"/>
    <w:rsid w:val="0082773B"/>
    <w:rsid w:val="00827E34"/>
    <w:rsid w:val="00830560"/>
    <w:rsid w:val="00837FDE"/>
    <w:rsid w:val="00840A4F"/>
    <w:rsid w:val="008413BF"/>
    <w:rsid w:val="0084377D"/>
    <w:rsid w:val="00843B14"/>
    <w:rsid w:val="0084468C"/>
    <w:rsid w:val="00845533"/>
    <w:rsid w:val="0084564B"/>
    <w:rsid w:val="00847131"/>
    <w:rsid w:val="008501D5"/>
    <w:rsid w:val="00854B2A"/>
    <w:rsid w:val="00855E7C"/>
    <w:rsid w:val="00855FEF"/>
    <w:rsid w:val="0085761A"/>
    <w:rsid w:val="00857D86"/>
    <w:rsid w:val="00860936"/>
    <w:rsid w:val="0086146E"/>
    <w:rsid w:val="008623F3"/>
    <w:rsid w:val="008632E1"/>
    <w:rsid w:val="00864CFE"/>
    <w:rsid w:val="008662C8"/>
    <w:rsid w:val="008667CA"/>
    <w:rsid w:val="00866AE2"/>
    <w:rsid w:val="008673C1"/>
    <w:rsid w:val="0087316A"/>
    <w:rsid w:val="00874A11"/>
    <w:rsid w:val="00875243"/>
    <w:rsid w:val="00876415"/>
    <w:rsid w:val="008767CF"/>
    <w:rsid w:val="00876B59"/>
    <w:rsid w:val="008777C0"/>
    <w:rsid w:val="00887358"/>
    <w:rsid w:val="00891D14"/>
    <w:rsid w:val="00893C59"/>
    <w:rsid w:val="00893EC6"/>
    <w:rsid w:val="008955D4"/>
    <w:rsid w:val="008970F2"/>
    <w:rsid w:val="0089798F"/>
    <w:rsid w:val="008A0B92"/>
    <w:rsid w:val="008A16AC"/>
    <w:rsid w:val="008A2AE1"/>
    <w:rsid w:val="008A33A4"/>
    <w:rsid w:val="008A36DC"/>
    <w:rsid w:val="008A5DEB"/>
    <w:rsid w:val="008B3506"/>
    <w:rsid w:val="008B5567"/>
    <w:rsid w:val="008B5E38"/>
    <w:rsid w:val="008C074E"/>
    <w:rsid w:val="008C0C3C"/>
    <w:rsid w:val="008C272E"/>
    <w:rsid w:val="008C318F"/>
    <w:rsid w:val="008C507B"/>
    <w:rsid w:val="008C5B4E"/>
    <w:rsid w:val="008C7154"/>
    <w:rsid w:val="008C7C71"/>
    <w:rsid w:val="008D1228"/>
    <w:rsid w:val="008D2470"/>
    <w:rsid w:val="008D2F25"/>
    <w:rsid w:val="008D3B78"/>
    <w:rsid w:val="008D465E"/>
    <w:rsid w:val="008D6BB5"/>
    <w:rsid w:val="008D770E"/>
    <w:rsid w:val="008E0B56"/>
    <w:rsid w:val="008E0F30"/>
    <w:rsid w:val="008E170E"/>
    <w:rsid w:val="008E2741"/>
    <w:rsid w:val="008E2A7E"/>
    <w:rsid w:val="008E52EB"/>
    <w:rsid w:val="008E5D50"/>
    <w:rsid w:val="008E760F"/>
    <w:rsid w:val="008E7E3D"/>
    <w:rsid w:val="008F08D6"/>
    <w:rsid w:val="008F1241"/>
    <w:rsid w:val="008F2111"/>
    <w:rsid w:val="008F255A"/>
    <w:rsid w:val="008F4C4F"/>
    <w:rsid w:val="008F4EDD"/>
    <w:rsid w:val="008F5E4F"/>
    <w:rsid w:val="009003AE"/>
    <w:rsid w:val="00900BC8"/>
    <w:rsid w:val="00901897"/>
    <w:rsid w:val="00902C84"/>
    <w:rsid w:val="009050C6"/>
    <w:rsid w:val="0090531E"/>
    <w:rsid w:val="00905B14"/>
    <w:rsid w:val="00906002"/>
    <w:rsid w:val="00906F08"/>
    <w:rsid w:val="0091024C"/>
    <w:rsid w:val="0091156D"/>
    <w:rsid w:val="00911C2A"/>
    <w:rsid w:val="0091256F"/>
    <w:rsid w:val="00912D34"/>
    <w:rsid w:val="0091381B"/>
    <w:rsid w:val="009154FA"/>
    <w:rsid w:val="00915F6B"/>
    <w:rsid w:val="00916486"/>
    <w:rsid w:val="00916FA9"/>
    <w:rsid w:val="00920356"/>
    <w:rsid w:val="00920BB7"/>
    <w:rsid w:val="00924493"/>
    <w:rsid w:val="009246F8"/>
    <w:rsid w:val="00924774"/>
    <w:rsid w:val="0092511A"/>
    <w:rsid w:val="00926644"/>
    <w:rsid w:val="009308C5"/>
    <w:rsid w:val="009313A9"/>
    <w:rsid w:val="009314C4"/>
    <w:rsid w:val="00935BC0"/>
    <w:rsid w:val="00935BCD"/>
    <w:rsid w:val="00935D2F"/>
    <w:rsid w:val="00937D08"/>
    <w:rsid w:val="00937FB6"/>
    <w:rsid w:val="00940210"/>
    <w:rsid w:val="00940BB3"/>
    <w:rsid w:val="00941579"/>
    <w:rsid w:val="00941B1F"/>
    <w:rsid w:val="00942BAF"/>
    <w:rsid w:val="0094456C"/>
    <w:rsid w:val="0094593D"/>
    <w:rsid w:val="009460EC"/>
    <w:rsid w:val="00947D8A"/>
    <w:rsid w:val="00947DAB"/>
    <w:rsid w:val="009503F6"/>
    <w:rsid w:val="0095043E"/>
    <w:rsid w:val="00952DE7"/>
    <w:rsid w:val="00955175"/>
    <w:rsid w:val="00955EF5"/>
    <w:rsid w:val="00957DEE"/>
    <w:rsid w:val="0096121F"/>
    <w:rsid w:val="009613A0"/>
    <w:rsid w:val="0096307F"/>
    <w:rsid w:val="00966AB1"/>
    <w:rsid w:val="00967EAA"/>
    <w:rsid w:val="00973B95"/>
    <w:rsid w:val="009741AA"/>
    <w:rsid w:val="00974290"/>
    <w:rsid w:val="009744CF"/>
    <w:rsid w:val="00976B96"/>
    <w:rsid w:val="009803BC"/>
    <w:rsid w:val="00980996"/>
    <w:rsid w:val="00980D95"/>
    <w:rsid w:val="00980DE1"/>
    <w:rsid w:val="00984ADB"/>
    <w:rsid w:val="0098546D"/>
    <w:rsid w:val="009858A9"/>
    <w:rsid w:val="0098664C"/>
    <w:rsid w:val="00986E92"/>
    <w:rsid w:val="0098750E"/>
    <w:rsid w:val="0099017E"/>
    <w:rsid w:val="00993952"/>
    <w:rsid w:val="00995487"/>
    <w:rsid w:val="00995868"/>
    <w:rsid w:val="00995AFF"/>
    <w:rsid w:val="00995B7A"/>
    <w:rsid w:val="00997FAA"/>
    <w:rsid w:val="009A0126"/>
    <w:rsid w:val="009A0EB7"/>
    <w:rsid w:val="009A1105"/>
    <w:rsid w:val="009A1434"/>
    <w:rsid w:val="009A5BAA"/>
    <w:rsid w:val="009A6A48"/>
    <w:rsid w:val="009A6D79"/>
    <w:rsid w:val="009A704A"/>
    <w:rsid w:val="009A70F6"/>
    <w:rsid w:val="009A7ADA"/>
    <w:rsid w:val="009B1F51"/>
    <w:rsid w:val="009B50A8"/>
    <w:rsid w:val="009B594A"/>
    <w:rsid w:val="009B6354"/>
    <w:rsid w:val="009C05F3"/>
    <w:rsid w:val="009C2412"/>
    <w:rsid w:val="009C24AB"/>
    <w:rsid w:val="009C4F84"/>
    <w:rsid w:val="009C564D"/>
    <w:rsid w:val="009C5D54"/>
    <w:rsid w:val="009C731C"/>
    <w:rsid w:val="009D0B7A"/>
    <w:rsid w:val="009D16A2"/>
    <w:rsid w:val="009D1B95"/>
    <w:rsid w:val="009D1F10"/>
    <w:rsid w:val="009D2A7C"/>
    <w:rsid w:val="009D2ED7"/>
    <w:rsid w:val="009D4E90"/>
    <w:rsid w:val="009D5A54"/>
    <w:rsid w:val="009D6777"/>
    <w:rsid w:val="009E0712"/>
    <w:rsid w:val="009E0FC9"/>
    <w:rsid w:val="009E1C12"/>
    <w:rsid w:val="009E2D82"/>
    <w:rsid w:val="009E6010"/>
    <w:rsid w:val="009E7C73"/>
    <w:rsid w:val="009E7E6A"/>
    <w:rsid w:val="009F0334"/>
    <w:rsid w:val="009F0438"/>
    <w:rsid w:val="009F09CA"/>
    <w:rsid w:val="009F0A99"/>
    <w:rsid w:val="009F1611"/>
    <w:rsid w:val="009F2A59"/>
    <w:rsid w:val="009F40A6"/>
    <w:rsid w:val="009F40B4"/>
    <w:rsid w:val="009F44A7"/>
    <w:rsid w:val="009F67F7"/>
    <w:rsid w:val="009F6CE0"/>
    <w:rsid w:val="009F6FA6"/>
    <w:rsid w:val="009F7936"/>
    <w:rsid w:val="00A004F7"/>
    <w:rsid w:val="00A00ACF"/>
    <w:rsid w:val="00A02514"/>
    <w:rsid w:val="00A0368A"/>
    <w:rsid w:val="00A0450B"/>
    <w:rsid w:val="00A066B3"/>
    <w:rsid w:val="00A06B2C"/>
    <w:rsid w:val="00A073C7"/>
    <w:rsid w:val="00A11488"/>
    <w:rsid w:val="00A11C0C"/>
    <w:rsid w:val="00A12200"/>
    <w:rsid w:val="00A13A0C"/>
    <w:rsid w:val="00A13E86"/>
    <w:rsid w:val="00A1418E"/>
    <w:rsid w:val="00A15CCE"/>
    <w:rsid w:val="00A169F9"/>
    <w:rsid w:val="00A16A3D"/>
    <w:rsid w:val="00A16DAA"/>
    <w:rsid w:val="00A2110D"/>
    <w:rsid w:val="00A221D1"/>
    <w:rsid w:val="00A22263"/>
    <w:rsid w:val="00A23203"/>
    <w:rsid w:val="00A26089"/>
    <w:rsid w:val="00A2699F"/>
    <w:rsid w:val="00A27E02"/>
    <w:rsid w:val="00A3385B"/>
    <w:rsid w:val="00A34C42"/>
    <w:rsid w:val="00A35968"/>
    <w:rsid w:val="00A35EC9"/>
    <w:rsid w:val="00A3602E"/>
    <w:rsid w:val="00A3746F"/>
    <w:rsid w:val="00A40621"/>
    <w:rsid w:val="00A40F21"/>
    <w:rsid w:val="00A444DA"/>
    <w:rsid w:val="00A448E2"/>
    <w:rsid w:val="00A45BD5"/>
    <w:rsid w:val="00A476CB"/>
    <w:rsid w:val="00A5052B"/>
    <w:rsid w:val="00A5077F"/>
    <w:rsid w:val="00A5345C"/>
    <w:rsid w:val="00A54B4D"/>
    <w:rsid w:val="00A557C0"/>
    <w:rsid w:val="00A6236B"/>
    <w:rsid w:val="00A62658"/>
    <w:rsid w:val="00A62FEF"/>
    <w:rsid w:val="00A63921"/>
    <w:rsid w:val="00A63E57"/>
    <w:rsid w:val="00A63E9E"/>
    <w:rsid w:val="00A63F02"/>
    <w:rsid w:val="00A654A7"/>
    <w:rsid w:val="00A66072"/>
    <w:rsid w:val="00A66C1D"/>
    <w:rsid w:val="00A735CE"/>
    <w:rsid w:val="00A74284"/>
    <w:rsid w:val="00A76811"/>
    <w:rsid w:val="00A7778B"/>
    <w:rsid w:val="00A80B02"/>
    <w:rsid w:val="00A810FE"/>
    <w:rsid w:val="00A81F38"/>
    <w:rsid w:val="00A8258A"/>
    <w:rsid w:val="00A82ADF"/>
    <w:rsid w:val="00A832AC"/>
    <w:rsid w:val="00A85507"/>
    <w:rsid w:val="00A868A6"/>
    <w:rsid w:val="00A86AF8"/>
    <w:rsid w:val="00A87E8B"/>
    <w:rsid w:val="00A87F37"/>
    <w:rsid w:val="00A919F5"/>
    <w:rsid w:val="00A91E11"/>
    <w:rsid w:val="00A91E74"/>
    <w:rsid w:val="00A93710"/>
    <w:rsid w:val="00A93D28"/>
    <w:rsid w:val="00A94210"/>
    <w:rsid w:val="00A94D9F"/>
    <w:rsid w:val="00A954F0"/>
    <w:rsid w:val="00A95608"/>
    <w:rsid w:val="00A95EE7"/>
    <w:rsid w:val="00A95F54"/>
    <w:rsid w:val="00A96474"/>
    <w:rsid w:val="00A975BE"/>
    <w:rsid w:val="00AA249F"/>
    <w:rsid w:val="00AA30C7"/>
    <w:rsid w:val="00AB00CC"/>
    <w:rsid w:val="00AB2303"/>
    <w:rsid w:val="00AB254A"/>
    <w:rsid w:val="00AB2B92"/>
    <w:rsid w:val="00AB3C1F"/>
    <w:rsid w:val="00AB3DA6"/>
    <w:rsid w:val="00AB473C"/>
    <w:rsid w:val="00AB6FBA"/>
    <w:rsid w:val="00AB76D0"/>
    <w:rsid w:val="00AC04E4"/>
    <w:rsid w:val="00AC1E85"/>
    <w:rsid w:val="00AC288A"/>
    <w:rsid w:val="00AC4343"/>
    <w:rsid w:val="00AC436C"/>
    <w:rsid w:val="00AC4621"/>
    <w:rsid w:val="00AC4E23"/>
    <w:rsid w:val="00AD19B0"/>
    <w:rsid w:val="00AD6151"/>
    <w:rsid w:val="00AD71E8"/>
    <w:rsid w:val="00AE143A"/>
    <w:rsid w:val="00AE1461"/>
    <w:rsid w:val="00AE2DDA"/>
    <w:rsid w:val="00AE3647"/>
    <w:rsid w:val="00AE4E8F"/>
    <w:rsid w:val="00AE62E1"/>
    <w:rsid w:val="00AE696D"/>
    <w:rsid w:val="00AE6DDA"/>
    <w:rsid w:val="00AF16AF"/>
    <w:rsid w:val="00AF284B"/>
    <w:rsid w:val="00AF47CD"/>
    <w:rsid w:val="00AF4E2F"/>
    <w:rsid w:val="00AF5D0E"/>
    <w:rsid w:val="00AF5D34"/>
    <w:rsid w:val="00AF69A4"/>
    <w:rsid w:val="00AF6BBB"/>
    <w:rsid w:val="00AF6D12"/>
    <w:rsid w:val="00AF7EC9"/>
    <w:rsid w:val="00B00623"/>
    <w:rsid w:val="00B01011"/>
    <w:rsid w:val="00B03CD1"/>
    <w:rsid w:val="00B06451"/>
    <w:rsid w:val="00B06A26"/>
    <w:rsid w:val="00B12FFD"/>
    <w:rsid w:val="00B13A80"/>
    <w:rsid w:val="00B13DBA"/>
    <w:rsid w:val="00B1648C"/>
    <w:rsid w:val="00B21C8F"/>
    <w:rsid w:val="00B23891"/>
    <w:rsid w:val="00B25ABD"/>
    <w:rsid w:val="00B30323"/>
    <w:rsid w:val="00B30A87"/>
    <w:rsid w:val="00B318F7"/>
    <w:rsid w:val="00B31A6E"/>
    <w:rsid w:val="00B31C42"/>
    <w:rsid w:val="00B3701A"/>
    <w:rsid w:val="00B371FE"/>
    <w:rsid w:val="00B42533"/>
    <w:rsid w:val="00B4608C"/>
    <w:rsid w:val="00B4686C"/>
    <w:rsid w:val="00B46944"/>
    <w:rsid w:val="00B53385"/>
    <w:rsid w:val="00B53C45"/>
    <w:rsid w:val="00B54E53"/>
    <w:rsid w:val="00B55B91"/>
    <w:rsid w:val="00B567ED"/>
    <w:rsid w:val="00B5765E"/>
    <w:rsid w:val="00B60550"/>
    <w:rsid w:val="00B60786"/>
    <w:rsid w:val="00B61CC7"/>
    <w:rsid w:val="00B6542C"/>
    <w:rsid w:val="00B7061C"/>
    <w:rsid w:val="00B71DB2"/>
    <w:rsid w:val="00B72291"/>
    <w:rsid w:val="00B766C9"/>
    <w:rsid w:val="00B76BAE"/>
    <w:rsid w:val="00B76D70"/>
    <w:rsid w:val="00B773F5"/>
    <w:rsid w:val="00B820BF"/>
    <w:rsid w:val="00B8312C"/>
    <w:rsid w:val="00B839CF"/>
    <w:rsid w:val="00B85983"/>
    <w:rsid w:val="00B86555"/>
    <w:rsid w:val="00B87E9D"/>
    <w:rsid w:val="00B914BB"/>
    <w:rsid w:val="00B91793"/>
    <w:rsid w:val="00B9211B"/>
    <w:rsid w:val="00B93272"/>
    <w:rsid w:val="00B94666"/>
    <w:rsid w:val="00B96408"/>
    <w:rsid w:val="00B96F94"/>
    <w:rsid w:val="00B977E7"/>
    <w:rsid w:val="00B97C24"/>
    <w:rsid w:val="00BA0190"/>
    <w:rsid w:val="00BA084E"/>
    <w:rsid w:val="00BA1E1C"/>
    <w:rsid w:val="00BA1F2C"/>
    <w:rsid w:val="00BA31F9"/>
    <w:rsid w:val="00BA3216"/>
    <w:rsid w:val="00BA4FC3"/>
    <w:rsid w:val="00BA55DA"/>
    <w:rsid w:val="00BA63F5"/>
    <w:rsid w:val="00BA69D7"/>
    <w:rsid w:val="00BA6E92"/>
    <w:rsid w:val="00BA7CAE"/>
    <w:rsid w:val="00BA7E91"/>
    <w:rsid w:val="00BB16C1"/>
    <w:rsid w:val="00BB1754"/>
    <w:rsid w:val="00BB2367"/>
    <w:rsid w:val="00BB25ED"/>
    <w:rsid w:val="00BB6476"/>
    <w:rsid w:val="00BB69F1"/>
    <w:rsid w:val="00BC2D9A"/>
    <w:rsid w:val="00BC3821"/>
    <w:rsid w:val="00BC49CB"/>
    <w:rsid w:val="00BC51AD"/>
    <w:rsid w:val="00BC6D73"/>
    <w:rsid w:val="00BC7904"/>
    <w:rsid w:val="00BD14BD"/>
    <w:rsid w:val="00BD1931"/>
    <w:rsid w:val="00BD2FC7"/>
    <w:rsid w:val="00BD4EAA"/>
    <w:rsid w:val="00BD4EB7"/>
    <w:rsid w:val="00BD50BC"/>
    <w:rsid w:val="00BD7DDF"/>
    <w:rsid w:val="00BE086D"/>
    <w:rsid w:val="00BE415B"/>
    <w:rsid w:val="00BE4959"/>
    <w:rsid w:val="00BE6F34"/>
    <w:rsid w:val="00BF0BDF"/>
    <w:rsid w:val="00BF1041"/>
    <w:rsid w:val="00BF74EF"/>
    <w:rsid w:val="00C00249"/>
    <w:rsid w:val="00C01588"/>
    <w:rsid w:val="00C031EC"/>
    <w:rsid w:val="00C0537E"/>
    <w:rsid w:val="00C053D2"/>
    <w:rsid w:val="00C0603A"/>
    <w:rsid w:val="00C0670D"/>
    <w:rsid w:val="00C1460E"/>
    <w:rsid w:val="00C1546B"/>
    <w:rsid w:val="00C15A1F"/>
    <w:rsid w:val="00C15B62"/>
    <w:rsid w:val="00C176C0"/>
    <w:rsid w:val="00C213C2"/>
    <w:rsid w:val="00C21E2F"/>
    <w:rsid w:val="00C220BC"/>
    <w:rsid w:val="00C227C5"/>
    <w:rsid w:val="00C22F63"/>
    <w:rsid w:val="00C239D6"/>
    <w:rsid w:val="00C27D02"/>
    <w:rsid w:val="00C3037B"/>
    <w:rsid w:val="00C31642"/>
    <w:rsid w:val="00C3195D"/>
    <w:rsid w:val="00C31CA6"/>
    <w:rsid w:val="00C323F2"/>
    <w:rsid w:val="00C33BC6"/>
    <w:rsid w:val="00C34134"/>
    <w:rsid w:val="00C4502C"/>
    <w:rsid w:val="00C462BB"/>
    <w:rsid w:val="00C46D75"/>
    <w:rsid w:val="00C47AA9"/>
    <w:rsid w:val="00C51AE3"/>
    <w:rsid w:val="00C51CB4"/>
    <w:rsid w:val="00C5716D"/>
    <w:rsid w:val="00C5733C"/>
    <w:rsid w:val="00C6495F"/>
    <w:rsid w:val="00C66672"/>
    <w:rsid w:val="00C67B1E"/>
    <w:rsid w:val="00C719F7"/>
    <w:rsid w:val="00C742B4"/>
    <w:rsid w:val="00C74368"/>
    <w:rsid w:val="00C74448"/>
    <w:rsid w:val="00C76FBF"/>
    <w:rsid w:val="00C809DE"/>
    <w:rsid w:val="00C8150D"/>
    <w:rsid w:val="00C8262F"/>
    <w:rsid w:val="00C838A3"/>
    <w:rsid w:val="00C83C24"/>
    <w:rsid w:val="00C86FF0"/>
    <w:rsid w:val="00C917D3"/>
    <w:rsid w:val="00C9185F"/>
    <w:rsid w:val="00C93EE1"/>
    <w:rsid w:val="00C946B3"/>
    <w:rsid w:val="00C96922"/>
    <w:rsid w:val="00C974F0"/>
    <w:rsid w:val="00CA455B"/>
    <w:rsid w:val="00CA52D1"/>
    <w:rsid w:val="00CA59D3"/>
    <w:rsid w:val="00CA618B"/>
    <w:rsid w:val="00CB5FAA"/>
    <w:rsid w:val="00CC23E8"/>
    <w:rsid w:val="00CC3F26"/>
    <w:rsid w:val="00CC4073"/>
    <w:rsid w:val="00CC584A"/>
    <w:rsid w:val="00CD2749"/>
    <w:rsid w:val="00CD3406"/>
    <w:rsid w:val="00CD433C"/>
    <w:rsid w:val="00CD6E8F"/>
    <w:rsid w:val="00CE04A2"/>
    <w:rsid w:val="00CE25A7"/>
    <w:rsid w:val="00CE3040"/>
    <w:rsid w:val="00CE3CA0"/>
    <w:rsid w:val="00CE3EA4"/>
    <w:rsid w:val="00CE512B"/>
    <w:rsid w:val="00CE6244"/>
    <w:rsid w:val="00CE6D53"/>
    <w:rsid w:val="00CE72C8"/>
    <w:rsid w:val="00CE7B6D"/>
    <w:rsid w:val="00CF00F2"/>
    <w:rsid w:val="00CF09FB"/>
    <w:rsid w:val="00CF0D43"/>
    <w:rsid w:val="00CF13DE"/>
    <w:rsid w:val="00CF1640"/>
    <w:rsid w:val="00CF1CCD"/>
    <w:rsid w:val="00CF562D"/>
    <w:rsid w:val="00CF6757"/>
    <w:rsid w:val="00D0054A"/>
    <w:rsid w:val="00D00669"/>
    <w:rsid w:val="00D00BF3"/>
    <w:rsid w:val="00D01EAC"/>
    <w:rsid w:val="00D021E3"/>
    <w:rsid w:val="00D043C9"/>
    <w:rsid w:val="00D0444F"/>
    <w:rsid w:val="00D075C3"/>
    <w:rsid w:val="00D10F81"/>
    <w:rsid w:val="00D13689"/>
    <w:rsid w:val="00D202E3"/>
    <w:rsid w:val="00D21703"/>
    <w:rsid w:val="00D22998"/>
    <w:rsid w:val="00D231F7"/>
    <w:rsid w:val="00D24E37"/>
    <w:rsid w:val="00D25142"/>
    <w:rsid w:val="00D25E31"/>
    <w:rsid w:val="00D25F82"/>
    <w:rsid w:val="00D27133"/>
    <w:rsid w:val="00D309FB"/>
    <w:rsid w:val="00D315E1"/>
    <w:rsid w:val="00D32D03"/>
    <w:rsid w:val="00D336E1"/>
    <w:rsid w:val="00D34A28"/>
    <w:rsid w:val="00D34B68"/>
    <w:rsid w:val="00D36AA1"/>
    <w:rsid w:val="00D42C9E"/>
    <w:rsid w:val="00D42F07"/>
    <w:rsid w:val="00D446CF"/>
    <w:rsid w:val="00D45200"/>
    <w:rsid w:val="00D47DC3"/>
    <w:rsid w:val="00D50903"/>
    <w:rsid w:val="00D52237"/>
    <w:rsid w:val="00D52FF1"/>
    <w:rsid w:val="00D53C39"/>
    <w:rsid w:val="00D53F44"/>
    <w:rsid w:val="00D57B09"/>
    <w:rsid w:val="00D60512"/>
    <w:rsid w:val="00D6219F"/>
    <w:rsid w:val="00D623A3"/>
    <w:rsid w:val="00D63974"/>
    <w:rsid w:val="00D63A87"/>
    <w:rsid w:val="00D67950"/>
    <w:rsid w:val="00D71139"/>
    <w:rsid w:val="00D72632"/>
    <w:rsid w:val="00D73547"/>
    <w:rsid w:val="00D739E1"/>
    <w:rsid w:val="00D7451C"/>
    <w:rsid w:val="00D76900"/>
    <w:rsid w:val="00D84392"/>
    <w:rsid w:val="00D847AA"/>
    <w:rsid w:val="00D87352"/>
    <w:rsid w:val="00D910E6"/>
    <w:rsid w:val="00D921E1"/>
    <w:rsid w:val="00D92F8D"/>
    <w:rsid w:val="00D93D6A"/>
    <w:rsid w:val="00D94A98"/>
    <w:rsid w:val="00D952F3"/>
    <w:rsid w:val="00D9540B"/>
    <w:rsid w:val="00D9599D"/>
    <w:rsid w:val="00D97373"/>
    <w:rsid w:val="00DA0AF9"/>
    <w:rsid w:val="00DA3120"/>
    <w:rsid w:val="00DA49CA"/>
    <w:rsid w:val="00DA7CBF"/>
    <w:rsid w:val="00DB0504"/>
    <w:rsid w:val="00DB1200"/>
    <w:rsid w:val="00DB2207"/>
    <w:rsid w:val="00DB22C2"/>
    <w:rsid w:val="00DB3F85"/>
    <w:rsid w:val="00DB4340"/>
    <w:rsid w:val="00DB450E"/>
    <w:rsid w:val="00DB5CCA"/>
    <w:rsid w:val="00DB6199"/>
    <w:rsid w:val="00DB762A"/>
    <w:rsid w:val="00DC1872"/>
    <w:rsid w:val="00DC28B9"/>
    <w:rsid w:val="00DC618E"/>
    <w:rsid w:val="00DC63AD"/>
    <w:rsid w:val="00DC6695"/>
    <w:rsid w:val="00DC6CDF"/>
    <w:rsid w:val="00DD0975"/>
    <w:rsid w:val="00DD28F9"/>
    <w:rsid w:val="00DD455B"/>
    <w:rsid w:val="00DD4C53"/>
    <w:rsid w:val="00DD6A8F"/>
    <w:rsid w:val="00DD6D3B"/>
    <w:rsid w:val="00DD714D"/>
    <w:rsid w:val="00DD798E"/>
    <w:rsid w:val="00DE0DD2"/>
    <w:rsid w:val="00DE2BAC"/>
    <w:rsid w:val="00DE468F"/>
    <w:rsid w:val="00DE6EE8"/>
    <w:rsid w:val="00DE6FB8"/>
    <w:rsid w:val="00DE7574"/>
    <w:rsid w:val="00DE7D1C"/>
    <w:rsid w:val="00DF133C"/>
    <w:rsid w:val="00DF24B3"/>
    <w:rsid w:val="00DF37B3"/>
    <w:rsid w:val="00DF3E1C"/>
    <w:rsid w:val="00DF41F2"/>
    <w:rsid w:val="00E00533"/>
    <w:rsid w:val="00E00801"/>
    <w:rsid w:val="00E01E97"/>
    <w:rsid w:val="00E040C2"/>
    <w:rsid w:val="00E0583E"/>
    <w:rsid w:val="00E06071"/>
    <w:rsid w:val="00E070C3"/>
    <w:rsid w:val="00E07720"/>
    <w:rsid w:val="00E10068"/>
    <w:rsid w:val="00E10FFA"/>
    <w:rsid w:val="00E11DBE"/>
    <w:rsid w:val="00E14406"/>
    <w:rsid w:val="00E14DE5"/>
    <w:rsid w:val="00E15B06"/>
    <w:rsid w:val="00E1750D"/>
    <w:rsid w:val="00E17FA5"/>
    <w:rsid w:val="00E206A0"/>
    <w:rsid w:val="00E20A0A"/>
    <w:rsid w:val="00E21D6B"/>
    <w:rsid w:val="00E22676"/>
    <w:rsid w:val="00E228A3"/>
    <w:rsid w:val="00E25AB5"/>
    <w:rsid w:val="00E25AEC"/>
    <w:rsid w:val="00E26816"/>
    <w:rsid w:val="00E3026C"/>
    <w:rsid w:val="00E3118F"/>
    <w:rsid w:val="00E35CAE"/>
    <w:rsid w:val="00E362D6"/>
    <w:rsid w:val="00E37CEA"/>
    <w:rsid w:val="00E41A21"/>
    <w:rsid w:val="00E41D17"/>
    <w:rsid w:val="00E41EB6"/>
    <w:rsid w:val="00E42082"/>
    <w:rsid w:val="00E429D0"/>
    <w:rsid w:val="00E44643"/>
    <w:rsid w:val="00E4476E"/>
    <w:rsid w:val="00E45C56"/>
    <w:rsid w:val="00E4644B"/>
    <w:rsid w:val="00E479B3"/>
    <w:rsid w:val="00E524B4"/>
    <w:rsid w:val="00E537EC"/>
    <w:rsid w:val="00E54438"/>
    <w:rsid w:val="00E56D14"/>
    <w:rsid w:val="00E60936"/>
    <w:rsid w:val="00E615D0"/>
    <w:rsid w:val="00E62AAA"/>
    <w:rsid w:val="00E63630"/>
    <w:rsid w:val="00E636E8"/>
    <w:rsid w:val="00E65313"/>
    <w:rsid w:val="00E65497"/>
    <w:rsid w:val="00E66B2F"/>
    <w:rsid w:val="00E71BB6"/>
    <w:rsid w:val="00E74A12"/>
    <w:rsid w:val="00E824EA"/>
    <w:rsid w:val="00E82502"/>
    <w:rsid w:val="00E828D0"/>
    <w:rsid w:val="00E83314"/>
    <w:rsid w:val="00E84007"/>
    <w:rsid w:val="00E84D98"/>
    <w:rsid w:val="00E85320"/>
    <w:rsid w:val="00E85B86"/>
    <w:rsid w:val="00E86CE1"/>
    <w:rsid w:val="00E902B6"/>
    <w:rsid w:val="00E90600"/>
    <w:rsid w:val="00E90E8F"/>
    <w:rsid w:val="00E923AD"/>
    <w:rsid w:val="00E93DA5"/>
    <w:rsid w:val="00EA0323"/>
    <w:rsid w:val="00EA0ECA"/>
    <w:rsid w:val="00EA15F4"/>
    <w:rsid w:val="00EA5CD9"/>
    <w:rsid w:val="00EB017D"/>
    <w:rsid w:val="00EB082E"/>
    <w:rsid w:val="00EB11CF"/>
    <w:rsid w:val="00EB1811"/>
    <w:rsid w:val="00EB238B"/>
    <w:rsid w:val="00EB2755"/>
    <w:rsid w:val="00EB4592"/>
    <w:rsid w:val="00EB473A"/>
    <w:rsid w:val="00EB5547"/>
    <w:rsid w:val="00EB624D"/>
    <w:rsid w:val="00EC0F3D"/>
    <w:rsid w:val="00EC38EB"/>
    <w:rsid w:val="00EC4D78"/>
    <w:rsid w:val="00ED12A1"/>
    <w:rsid w:val="00ED1E1F"/>
    <w:rsid w:val="00ED3063"/>
    <w:rsid w:val="00ED5BA6"/>
    <w:rsid w:val="00ED5E07"/>
    <w:rsid w:val="00ED66ED"/>
    <w:rsid w:val="00ED7E42"/>
    <w:rsid w:val="00EE100B"/>
    <w:rsid w:val="00EE1D47"/>
    <w:rsid w:val="00EE1FA1"/>
    <w:rsid w:val="00EE2089"/>
    <w:rsid w:val="00EE4CC1"/>
    <w:rsid w:val="00EE57D8"/>
    <w:rsid w:val="00EE5E4D"/>
    <w:rsid w:val="00EE76E2"/>
    <w:rsid w:val="00EE77FA"/>
    <w:rsid w:val="00EE78A4"/>
    <w:rsid w:val="00EF0D74"/>
    <w:rsid w:val="00EF38D2"/>
    <w:rsid w:val="00EF5353"/>
    <w:rsid w:val="00EF53AE"/>
    <w:rsid w:val="00EF5EF7"/>
    <w:rsid w:val="00EF7C6E"/>
    <w:rsid w:val="00F02727"/>
    <w:rsid w:val="00F033CB"/>
    <w:rsid w:val="00F03832"/>
    <w:rsid w:val="00F03A12"/>
    <w:rsid w:val="00F042D5"/>
    <w:rsid w:val="00F0572F"/>
    <w:rsid w:val="00F05A41"/>
    <w:rsid w:val="00F0658E"/>
    <w:rsid w:val="00F06ED3"/>
    <w:rsid w:val="00F07319"/>
    <w:rsid w:val="00F07D06"/>
    <w:rsid w:val="00F10D87"/>
    <w:rsid w:val="00F121FB"/>
    <w:rsid w:val="00F1423B"/>
    <w:rsid w:val="00F14647"/>
    <w:rsid w:val="00F17400"/>
    <w:rsid w:val="00F17D2A"/>
    <w:rsid w:val="00F2020F"/>
    <w:rsid w:val="00F20245"/>
    <w:rsid w:val="00F20E75"/>
    <w:rsid w:val="00F21967"/>
    <w:rsid w:val="00F2379C"/>
    <w:rsid w:val="00F24A3C"/>
    <w:rsid w:val="00F24ED9"/>
    <w:rsid w:val="00F25DC8"/>
    <w:rsid w:val="00F25EF9"/>
    <w:rsid w:val="00F273A3"/>
    <w:rsid w:val="00F27865"/>
    <w:rsid w:val="00F27C48"/>
    <w:rsid w:val="00F31ADE"/>
    <w:rsid w:val="00F326DA"/>
    <w:rsid w:val="00F34F55"/>
    <w:rsid w:val="00F3684B"/>
    <w:rsid w:val="00F376BA"/>
    <w:rsid w:val="00F41340"/>
    <w:rsid w:val="00F431E3"/>
    <w:rsid w:val="00F444A0"/>
    <w:rsid w:val="00F44661"/>
    <w:rsid w:val="00F447C6"/>
    <w:rsid w:val="00F45F90"/>
    <w:rsid w:val="00F460BA"/>
    <w:rsid w:val="00F47978"/>
    <w:rsid w:val="00F51CCC"/>
    <w:rsid w:val="00F51D16"/>
    <w:rsid w:val="00F52760"/>
    <w:rsid w:val="00F52B2B"/>
    <w:rsid w:val="00F52ED7"/>
    <w:rsid w:val="00F530B6"/>
    <w:rsid w:val="00F53BD7"/>
    <w:rsid w:val="00F546A3"/>
    <w:rsid w:val="00F54FDA"/>
    <w:rsid w:val="00F557A6"/>
    <w:rsid w:val="00F55EBE"/>
    <w:rsid w:val="00F600A6"/>
    <w:rsid w:val="00F600C4"/>
    <w:rsid w:val="00F61D68"/>
    <w:rsid w:val="00F64929"/>
    <w:rsid w:val="00F66080"/>
    <w:rsid w:val="00F66204"/>
    <w:rsid w:val="00F67CD7"/>
    <w:rsid w:val="00F70F0E"/>
    <w:rsid w:val="00F714FB"/>
    <w:rsid w:val="00F72073"/>
    <w:rsid w:val="00F7272B"/>
    <w:rsid w:val="00F73C4F"/>
    <w:rsid w:val="00F752AD"/>
    <w:rsid w:val="00F76318"/>
    <w:rsid w:val="00F778DB"/>
    <w:rsid w:val="00F804FC"/>
    <w:rsid w:val="00F80737"/>
    <w:rsid w:val="00F811E8"/>
    <w:rsid w:val="00F811FF"/>
    <w:rsid w:val="00F81378"/>
    <w:rsid w:val="00F855F9"/>
    <w:rsid w:val="00F85A08"/>
    <w:rsid w:val="00F90652"/>
    <w:rsid w:val="00F91CB9"/>
    <w:rsid w:val="00F91DC4"/>
    <w:rsid w:val="00F92534"/>
    <w:rsid w:val="00F94884"/>
    <w:rsid w:val="00F94BB3"/>
    <w:rsid w:val="00F95865"/>
    <w:rsid w:val="00F96472"/>
    <w:rsid w:val="00F969AA"/>
    <w:rsid w:val="00FA05D4"/>
    <w:rsid w:val="00FA0D5A"/>
    <w:rsid w:val="00FA0ECB"/>
    <w:rsid w:val="00FA3D0B"/>
    <w:rsid w:val="00FA41A8"/>
    <w:rsid w:val="00FA5EC8"/>
    <w:rsid w:val="00FA662B"/>
    <w:rsid w:val="00FA6FBA"/>
    <w:rsid w:val="00FA7886"/>
    <w:rsid w:val="00FA7BF7"/>
    <w:rsid w:val="00FA7F18"/>
    <w:rsid w:val="00FB03A3"/>
    <w:rsid w:val="00FB1635"/>
    <w:rsid w:val="00FB16AD"/>
    <w:rsid w:val="00FB2693"/>
    <w:rsid w:val="00FB422A"/>
    <w:rsid w:val="00FB5068"/>
    <w:rsid w:val="00FB78F7"/>
    <w:rsid w:val="00FB7C72"/>
    <w:rsid w:val="00FC0E61"/>
    <w:rsid w:val="00FC1AF0"/>
    <w:rsid w:val="00FC339B"/>
    <w:rsid w:val="00FC4A5E"/>
    <w:rsid w:val="00FC5188"/>
    <w:rsid w:val="00FC5539"/>
    <w:rsid w:val="00FD2444"/>
    <w:rsid w:val="00FD2953"/>
    <w:rsid w:val="00FD44A4"/>
    <w:rsid w:val="00FD5E13"/>
    <w:rsid w:val="00FD66C5"/>
    <w:rsid w:val="00FD6B6D"/>
    <w:rsid w:val="00FD7F67"/>
    <w:rsid w:val="00FD7F94"/>
    <w:rsid w:val="00FE0B08"/>
    <w:rsid w:val="00FE0E79"/>
    <w:rsid w:val="00FE1D67"/>
    <w:rsid w:val="00FE2C24"/>
    <w:rsid w:val="00FE381E"/>
    <w:rsid w:val="00FE57AF"/>
    <w:rsid w:val="00FE769F"/>
    <w:rsid w:val="00FE7EF0"/>
    <w:rsid w:val="00FF1895"/>
    <w:rsid w:val="00FF1DF4"/>
    <w:rsid w:val="00FF42FD"/>
    <w:rsid w:val="00FF4B3E"/>
    <w:rsid w:val="00FF55F7"/>
    <w:rsid w:val="00FF5B41"/>
    <w:rsid w:val="00FF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B21FA"/>
  <w15:chartTrackingRefBased/>
  <w15:docId w15:val="{9ECE89D7-3F76-4EE8-8F58-1958BFB1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  <w:ind w:left="170" w:hanging="17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4C4C4E"/>
    <w:pPr>
      <w:spacing w:before="100" w:beforeAutospacing="1" w:after="100" w:afterAutospacing="1" w:line="240" w:lineRule="auto"/>
      <w:ind w:left="0"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000D8E"/>
    <w:pPr>
      <w:keepNext/>
      <w:spacing w:line="240" w:lineRule="auto"/>
      <w:ind w:left="0" w:firstLine="0"/>
      <w:jc w:val="center"/>
      <w:outlineLvl w:val="1"/>
    </w:pPr>
    <w:rPr>
      <w:rFonts w:ascii="Times New Roman" w:eastAsia="Times New Roman" w:hAnsi="Times New Roman" w:cs="Times New Roman"/>
      <w:b/>
      <w:bCs/>
      <w:i/>
      <w:iCs/>
      <w:sz w:val="20"/>
      <w:szCs w:val="24"/>
      <w:lang w:val="fr-FR" w:eastAsia="fr-FR"/>
    </w:rPr>
  </w:style>
  <w:style w:type="paragraph" w:styleId="Heading3">
    <w:name w:val="heading 3"/>
    <w:basedOn w:val="Normal"/>
    <w:next w:val="Normal"/>
    <w:link w:val="Heading3Char"/>
    <w:unhideWhenUsed/>
    <w:qFormat/>
    <w:rsid w:val="00CA45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1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4C4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000D8E"/>
    <w:rPr>
      <w:rFonts w:ascii="Times New Roman" w:eastAsia="Times New Roman" w:hAnsi="Times New Roman" w:cs="Times New Roman"/>
      <w:b/>
      <w:bCs/>
      <w:i/>
      <w:iCs/>
      <w:sz w:val="20"/>
      <w:szCs w:val="24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CA45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1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610ED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7316A"/>
    <w:rPr>
      <w:color w:val="808080"/>
    </w:rPr>
  </w:style>
  <w:style w:type="table" w:styleId="TableGrid">
    <w:name w:val="Table Grid"/>
    <w:basedOn w:val="TableNormal"/>
    <w:uiPriority w:val="39"/>
    <w:rsid w:val="00816C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9A110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A1105"/>
  </w:style>
  <w:style w:type="paragraph" w:styleId="Footer">
    <w:name w:val="footer"/>
    <w:basedOn w:val="Normal"/>
    <w:link w:val="FooterChar"/>
    <w:uiPriority w:val="99"/>
    <w:unhideWhenUsed/>
    <w:rsid w:val="009A110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105"/>
  </w:style>
  <w:style w:type="paragraph" w:styleId="BalloonText">
    <w:name w:val="Balloon Text"/>
    <w:basedOn w:val="Normal"/>
    <w:link w:val="BalloonTextChar"/>
    <w:unhideWhenUsed/>
    <w:rsid w:val="00A169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169F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4C4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C4C4E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efmeta">
    <w:name w:val="defmeta"/>
    <w:basedOn w:val="DefaultParagraphFont"/>
    <w:rsid w:val="00CA455B"/>
  </w:style>
  <w:style w:type="character" w:customStyle="1" w:styleId="user-avatar-box-name">
    <w:name w:val="user-avatar-box-name"/>
    <w:basedOn w:val="DefaultParagraphFont"/>
    <w:rsid w:val="00CA455B"/>
  </w:style>
  <w:style w:type="character" w:styleId="Strong">
    <w:name w:val="Strong"/>
    <w:basedOn w:val="DefaultParagraphFont"/>
    <w:qFormat/>
    <w:rsid w:val="00CA455B"/>
    <w:rPr>
      <w:b/>
      <w:bCs/>
    </w:rPr>
  </w:style>
  <w:style w:type="character" w:customStyle="1" w:styleId="plainlinks">
    <w:name w:val="plainlinks"/>
    <w:basedOn w:val="DefaultParagraphFont"/>
    <w:rsid w:val="00051B60"/>
  </w:style>
  <w:style w:type="character" w:customStyle="1" w:styleId="geo-dec">
    <w:name w:val="geo-dec"/>
    <w:basedOn w:val="DefaultParagraphFont"/>
    <w:rsid w:val="00051B60"/>
  </w:style>
  <w:style w:type="character" w:customStyle="1" w:styleId="displayonly">
    <w:name w:val="display_only"/>
    <w:basedOn w:val="DefaultParagraphFont"/>
    <w:rsid w:val="00505F80"/>
  </w:style>
  <w:style w:type="character" w:customStyle="1" w:styleId="abstract-author">
    <w:name w:val="abstract-author"/>
    <w:basedOn w:val="DefaultParagraphFont"/>
    <w:rsid w:val="00FD6B6D"/>
  </w:style>
  <w:style w:type="paragraph" w:customStyle="1" w:styleId="EndNoteBibliographyTitle">
    <w:name w:val="EndNote Bibliography Title"/>
    <w:basedOn w:val="Normal"/>
    <w:link w:val="EndNoteBibliographyTitleChar"/>
    <w:rsid w:val="000D08FE"/>
    <w:pPr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8FE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08FE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08FE"/>
    <w:rPr>
      <w:noProof/>
      <w:sz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7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E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E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E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DC9"/>
    <w:pPr>
      <w:spacing w:line="240" w:lineRule="auto"/>
      <w:ind w:left="0" w:firstLine="0"/>
    </w:pPr>
  </w:style>
  <w:style w:type="character" w:styleId="UnresolvedMention">
    <w:name w:val="Unresolved Mention"/>
    <w:basedOn w:val="DefaultParagraphFont"/>
    <w:uiPriority w:val="99"/>
    <w:semiHidden/>
    <w:unhideWhenUsed/>
    <w:rsid w:val="00935BCD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7921C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F5B41"/>
  </w:style>
  <w:style w:type="paragraph" w:customStyle="1" w:styleId="Default">
    <w:name w:val="Default"/>
    <w:rsid w:val="00CE3040"/>
    <w:pPr>
      <w:autoSpaceDE w:val="0"/>
      <w:autoSpaceDN w:val="0"/>
      <w:adjustRightInd w:val="0"/>
      <w:spacing w:line="240" w:lineRule="auto"/>
      <w:ind w:left="0" w:firstLine="0"/>
    </w:pPr>
    <w:rPr>
      <w:rFonts w:ascii="Cambria" w:hAnsi="Cambria" w:cs="Cambria"/>
      <w:color w:val="000000"/>
      <w:sz w:val="24"/>
      <w:szCs w:val="24"/>
      <w:lang w:val="en-US"/>
    </w:rPr>
  </w:style>
  <w:style w:type="character" w:styleId="PageNumber">
    <w:name w:val="page number"/>
    <w:basedOn w:val="DefaultParagraphFont"/>
    <w:rsid w:val="00000D8E"/>
  </w:style>
  <w:style w:type="paragraph" w:styleId="BodyText">
    <w:name w:val="Body Text"/>
    <w:basedOn w:val="Normal"/>
    <w:link w:val="BodyTextChar"/>
    <w:rsid w:val="00000D8E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00D8E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0D8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0D8E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0D8E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0D8E"/>
    <w:rPr>
      <w:rFonts w:ascii="Times New Roman" w:eastAsia="Times New Roman" w:hAnsi="Times New Roman" w:cs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8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3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8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2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12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87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1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46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06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24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8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3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7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0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66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8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393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175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40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0875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82EC9-DC2A-446E-B50C-2E8068EEB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2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ji, Kulwa</dc:creator>
  <cp:keywords/>
  <dc:description/>
  <cp:lastModifiedBy>chn off35</cp:lastModifiedBy>
  <cp:revision>6</cp:revision>
  <cp:lastPrinted>2019-08-20T14:17:00Z</cp:lastPrinted>
  <dcterms:created xsi:type="dcterms:W3CDTF">2020-11-24T18:48:00Z</dcterms:created>
  <dcterms:modified xsi:type="dcterms:W3CDTF">2021-02-24T16:33:00Z</dcterms:modified>
</cp:coreProperties>
</file>